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99D08" w14:textId="0E889930" w:rsidR="002A23EB" w:rsidRDefault="005B1767" w:rsidP="002A23EB">
      <w:pPr>
        <w:rPr>
          <w:rFonts w:asciiTheme="majorHAnsi" w:hAnsiTheme="majorHAnsi" w:cstheme="majorHAnsi"/>
          <w:b/>
          <w:bCs/>
          <w:noProof/>
          <w:sz w:val="28"/>
          <w:szCs w:val="28"/>
        </w:rPr>
      </w:pPr>
      <w:r>
        <w:rPr>
          <w:rFonts w:asciiTheme="majorHAnsi" w:hAnsiTheme="majorHAnsi" w:cstheme="majorHAnsi"/>
          <w:b/>
          <w:bCs/>
          <w:noProof/>
          <w:sz w:val="28"/>
          <w:szCs w:val="28"/>
        </w:rPr>
        <w:t>Supplemental Infomration 1</w:t>
      </w:r>
    </w:p>
    <w:p w14:paraId="765DDDAB" w14:textId="38DA6134" w:rsidR="0033438D" w:rsidRPr="002A23EB" w:rsidRDefault="17799427" w:rsidP="002A23EB">
      <w:pPr>
        <w:rPr>
          <w:rFonts w:asciiTheme="majorHAnsi" w:hAnsiTheme="majorHAnsi" w:cstheme="majorBidi"/>
          <w:b/>
          <w:sz w:val="28"/>
          <w:szCs w:val="28"/>
        </w:rPr>
      </w:pPr>
      <w:r w:rsidRPr="4BFE5F8D">
        <w:rPr>
          <w:rFonts w:asciiTheme="majorHAnsi" w:hAnsiTheme="majorHAnsi" w:cstheme="majorBidi"/>
          <w:b/>
          <w:bCs/>
          <w:noProof/>
          <w:sz w:val="28"/>
          <w:szCs w:val="28"/>
        </w:rPr>
        <w:t>Clinicians</w:t>
      </w:r>
      <w:r w:rsidR="0033438D" w:rsidRPr="4BFE5F8D">
        <w:rPr>
          <w:rFonts w:asciiTheme="majorHAnsi" w:hAnsiTheme="majorHAnsi" w:cstheme="majorBidi"/>
          <w:b/>
          <w:sz w:val="28"/>
          <w:szCs w:val="28"/>
        </w:rPr>
        <w:t xml:space="preserve"> interview schedule </w:t>
      </w:r>
    </w:p>
    <w:p w14:paraId="51DF90EE" w14:textId="707D777E" w:rsidR="0033438D" w:rsidRPr="002A23EB" w:rsidRDefault="0033438D" w:rsidP="07BC1454">
      <w:pPr>
        <w:rPr>
          <w:rFonts w:asciiTheme="majorHAnsi" w:hAnsiTheme="majorHAnsi" w:cstheme="majorBidi"/>
          <w:i/>
          <w:iCs/>
          <w:sz w:val="28"/>
          <w:szCs w:val="28"/>
        </w:rPr>
      </w:pPr>
      <w:r w:rsidRPr="07BC1454">
        <w:rPr>
          <w:rFonts w:asciiTheme="majorHAnsi" w:hAnsiTheme="majorHAnsi" w:cstheme="majorBidi"/>
          <w:i/>
          <w:iCs/>
          <w:sz w:val="28"/>
          <w:szCs w:val="28"/>
        </w:rPr>
        <w:t>Experiences of</w:t>
      </w:r>
      <w:r w:rsidR="6F818649" w:rsidRPr="07BC1454">
        <w:rPr>
          <w:rFonts w:asciiTheme="majorHAnsi" w:hAnsiTheme="majorHAnsi" w:cstheme="majorBidi"/>
          <w:i/>
          <w:iCs/>
          <w:sz w:val="28"/>
          <w:szCs w:val="28"/>
        </w:rPr>
        <w:t xml:space="preserve"> F</w:t>
      </w:r>
      <w:r w:rsidR="00743B01">
        <w:rPr>
          <w:rFonts w:asciiTheme="majorHAnsi" w:hAnsiTheme="majorHAnsi" w:cstheme="majorBidi"/>
          <w:i/>
          <w:iCs/>
          <w:sz w:val="28"/>
          <w:szCs w:val="28"/>
        </w:rPr>
        <w:t>T-ED</w:t>
      </w:r>
      <w:r w:rsidR="6F818649" w:rsidRPr="07BC1454">
        <w:rPr>
          <w:rFonts w:asciiTheme="majorHAnsi" w:hAnsiTheme="majorHAnsi" w:cstheme="majorBidi"/>
          <w:i/>
          <w:iCs/>
          <w:sz w:val="28"/>
          <w:szCs w:val="28"/>
        </w:rPr>
        <w:t xml:space="preserve"> with Autistic young people </w:t>
      </w:r>
    </w:p>
    <w:p w14:paraId="08C7EC35" w14:textId="19B7F12B" w:rsidR="0033438D" w:rsidRPr="001020E5" w:rsidRDefault="0033438D" w:rsidP="0033438D">
      <w:bookmarkStart w:id="0" w:name="_Hlk148943449"/>
      <w:r>
        <w:t xml:space="preserve">Thank you for agreeing to take part in this interview. We are interested in experiences of </w:t>
      </w:r>
      <w:r w:rsidR="00743B01">
        <w:t>eating disorder focused family therapy</w:t>
      </w:r>
      <w:r w:rsidR="126C03FD">
        <w:t xml:space="preserve"> with Autistic young people and their </w:t>
      </w:r>
      <w:r w:rsidR="18E0FAC7">
        <w:t>families</w:t>
      </w:r>
      <w:r w:rsidR="3921D587">
        <w:t>.</w:t>
      </w:r>
      <w:r>
        <w:t xml:space="preserve"> </w:t>
      </w:r>
      <w:r w:rsidR="56F34D70">
        <w:t>T</w:t>
      </w:r>
      <w:r>
        <w:t>here is a lack of research o</w:t>
      </w:r>
      <w:r w:rsidR="556E2397">
        <w:t>n</w:t>
      </w:r>
      <w:r>
        <w:t xml:space="preserve"> </w:t>
      </w:r>
      <w:r w:rsidR="3645C009">
        <w:t xml:space="preserve">the </w:t>
      </w:r>
      <w:r w:rsidR="61E1143A">
        <w:t xml:space="preserve">experience of traditional </w:t>
      </w:r>
      <w:r>
        <w:t>treatment of eating disorder</w:t>
      </w:r>
      <w:r w:rsidR="17F1048F">
        <w:t>s</w:t>
      </w:r>
      <w:r>
        <w:t xml:space="preserve"> </w:t>
      </w:r>
      <w:r w:rsidR="7F62AE9D">
        <w:t>with Autistic young people</w:t>
      </w:r>
      <w:r>
        <w:t>. To develop a better understanding, we are seeking to gather experiences</w:t>
      </w:r>
      <w:r w:rsidR="29A2C56D">
        <w:t xml:space="preserve"> of</w:t>
      </w:r>
      <w:r>
        <w:t xml:space="preserve"> </w:t>
      </w:r>
      <w:r w:rsidR="13DB38D8">
        <w:t>delivering</w:t>
      </w:r>
      <w:r w:rsidR="68A1AA94">
        <w:t xml:space="preserve"> or </w:t>
      </w:r>
      <w:r w:rsidR="2FE89AF7">
        <w:t>receiving</w:t>
      </w:r>
      <w:r w:rsidR="68A1AA94">
        <w:t xml:space="preserve"> </w:t>
      </w:r>
      <w:r w:rsidR="00743B01">
        <w:t>this treatment</w:t>
      </w:r>
      <w:r w:rsidR="68A1AA94">
        <w:t xml:space="preserve"> for eating disorders with Autistic young people and their </w:t>
      </w:r>
      <w:r w:rsidR="0E646BED">
        <w:t>families</w:t>
      </w:r>
      <w:r w:rsidR="68A1AA94">
        <w:t xml:space="preserve">. </w:t>
      </w:r>
      <w:r>
        <w:t xml:space="preserve"> We will ask you about your clinical experience and perspective on </w:t>
      </w:r>
      <w:r w:rsidR="47612EC7">
        <w:t>delivering FBT</w:t>
      </w:r>
      <w:r w:rsidR="00743B01">
        <w:t xml:space="preserve"> or FT-AN</w:t>
      </w:r>
      <w:r w:rsidR="47612EC7">
        <w:t xml:space="preserve"> to this population</w:t>
      </w:r>
      <w:r>
        <w:t>.</w:t>
      </w:r>
    </w:p>
    <w:p w14:paraId="78BD5663" w14:textId="52650FCC" w:rsidR="0033438D" w:rsidRPr="001020E5" w:rsidRDefault="0033438D" w:rsidP="0033438D">
      <w:r w:rsidRPr="001020E5">
        <w:t>We expect the interview t</w:t>
      </w:r>
      <w:r w:rsidRPr="0033438D">
        <w:t xml:space="preserve">o last between </w:t>
      </w:r>
      <w:r w:rsidR="00D44524">
        <w:t>30</w:t>
      </w:r>
      <w:r w:rsidRPr="0033438D">
        <w:t xml:space="preserve"> minutes and an hour</w:t>
      </w:r>
      <w:r w:rsidRPr="001020E5">
        <w:t>, but we can stop to take a break at any point, and you can finish the interview at any time without giving an explanation.</w:t>
      </w:r>
    </w:p>
    <w:bookmarkEnd w:id="0"/>
    <w:p w14:paraId="12A80975" w14:textId="77777777" w:rsidR="0033438D" w:rsidRPr="001020E5" w:rsidRDefault="0033438D" w:rsidP="0033438D">
      <w:r w:rsidRPr="001020E5">
        <w:t>[If participant has consented to be recorded, switch on the recorder]</w:t>
      </w:r>
    </w:p>
    <w:p w14:paraId="537F79C9" w14:textId="77777777" w:rsidR="0033438D" w:rsidRPr="001020E5" w:rsidRDefault="0033438D" w:rsidP="0033438D">
      <w:r w:rsidRPr="001020E5">
        <w:t xml:space="preserve">May I double-check that you are happy for this interview to be recorded? </w:t>
      </w:r>
    </w:p>
    <w:p w14:paraId="5C6FFB45" w14:textId="77777777" w:rsidR="0033438D" w:rsidRPr="001020E5" w:rsidRDefault="0033438D" w:rsidP="0033438D">
      <w:r w:rsidRPr="001020E5">
        <w:t>[Continue recording, if participant has confirmed their consent.]</w:t>
      </w:r>
    </w:p>
    <w:p w14:paraId="4F076B72" w14:textId="77777777" w:rsidR="0033438D" w:rsidRDefault="0033438D" w:rsidP="0033438D">
      <w:r>
        <w:rPr>
          <w:b/>
          <w:bCs/>
        </w:rPr>
        <w:t>Interview questions</w:t>
      </w:r>
    </w:p>
    <w:p w14:paraId="4922C9EE" w14:textId="44C46F7F" w:rsidR="0033438D" w:rsidRPr="00013F37" w:rsidRDefault="0033438D" w:rsidP="0033438D">
      <w:r w:rsidRPr="07BC1454">
        <w:rPr>
          <w:rFonts w:ascii="Wingdings" w:eastAsia="Wingdings" w:hAnsi="Wingdings" w:cs="Wingdings"/>
        </w:rPr>
        <w:t>à</w:t>
      </w:r>
      <w:r>
        <w:t xml:space="preserve"> </w:t>
      </w:r>
      <w:bookmarkStart w:id="1" w:name="_Int_nAXSobmd"/>
      <w:r>
        <w:t>To</w:t>
      </w:r>
      <w:bookmarkEnd w:id="1"/>
      <w:r>
        <w:t xml:space="preserve"> begin</w:t>
      </w:r>
      <w:r w:rsidR="0DA27A68">
        <w:t xml:space="preserve"> with</w:t>
      </w:r>
      <w:r>
        <w:t xml:space="preserve">, would you be able to tell me about your experience working </w:t>
      </w:r>
      <w:r w:rsidR="0007012B">
        <w:t>in mental health services</w:t>
      </w:r>
      <w:r w:rsidR="6CF4ED00">
        <w:t xml:space="preserve"> for young people</w:t>
      </w:r>
      <w:r w:rsidR="0007012B">
        <w:t xml:space="preserve">? </w:t>
      </w:r>
    </w:p>
    <w:p w14:paraId="56A99523" w14:textId="77777777" w:rsidR="0033438D" w:rsidRDefault="0033438D" w:rsidP="0033438D">
      <w:pPr>
        <w:rPr>
          <w:b/>
          <w:i/>
        </w:rPr>
      </w:pPr>
      <w:r w:rsidRPr="4BFE5F8D">
        <w:rPr>
          <w:b/>
          <w:i/>
        </w:rPr>
        <w:t>Prompts</w:t>
      </w:r>
    </w:p>
    <w:p w14:paraId="4FDC18CC" w14:textId="23925BCA" w:rsidR="3DB87C0D" w:rsidRDefault="3DB87C0D" w:rsidP="4BFE5F8D">
      <w:pPr>
        <w:pStyle w:val="ListParagraph"/>
        <w:numPr>
          <w:ilvl w:val="0"/>
          <w:numId w:val="3"/>
        </w:numPr>
      </w:pPr>
      <w:r>
        <w:t xml:space="preserve">What is your role? </w:t>
      </w:r>
    </w:p>
    <w:p w14:paraId="09B6D980" w14:textId="4E48A5F3" w:rsidR="0033438D" w:rsidRDefault="00472252" w:rsidP="0033438D">
      <w:pPr>
        <w:pStyle w:val="ListParagraph"/>
        <w:numPr>
          <w:ilvl w:val="0"/>
          <w:numId w:val="3"/>
        </w:numPr>
      </w:pPr>
      <w:r>
        <w:t>How long have you been working in the service?</w:t>
      </w:r>
    </w:p>
    <w:p w14:paraId="0C2F8FC9" w14:textId="07236641" w:rsidR="0007012B" w:rsidRDefault="0007012B" w:rsidP="4BFE5F8D">
      <w:pPr>
        <w:pStyle w:val="ListParagraph"/>
        <w:numPr>
          <w:ilvl w:val="0"/>
          <w:numId w:val="3"/>
        </w:numPr>
      </w:pPr>
      <w:r>
        <w:t xml:space="preserve">Would you be able to tell </w:t>
      </w:r>
      <w:r w:rsidR="00472252">
        <w:t xml:space="preserve">me </w:t>
      </w:r>
      <w:r>
        <w:t>about your experience with young people? And young people with eating disorders?</w:t>
      </w:r>
    </w:p>
    <w:p w14:paraId="6ACA0BF4" w14:textId="23329CD7" w:rsidR="65EB74F7" w:rsidRDefault="65EB74F7" w:rsidP="07BC1454">
      <w:pPr>
        <w:pStyle w:val="ListParagraph"/>
        <w:numPr>
          <w:ilvl w:val="0"/>
          <w:numId w:val="3"/>
        </w:numPr>
      </w:pPr>
      <w:r>
        <w:t>How long have you been using FBT</w:t>
      </w:r>
      <w:r w:rsidR="00743B01">
        <w:t xml:space="preserve"> or FT-AN</w:t>
      </w:r>
      <w:r>
        <w:t xml:space="preserve"> and how do you find </w:t>
      </w:r>
      <w:r w:rsidR="233C2F09">
        <w:t xml:space="preserve">using </w:t>
      </w:r>
      <w:r>
        <w:t>th</w:t>
      </w:r>
      <w:r w:rsidR="68DF5BDB">
        <w:t>is treatment</w:t>
      </w:r>
      <w:r>
        <w:t xml:space="preserve"> model?</w:t>
      </w:r>
      <w:r w:rsidR="00743B01">
        <w:t xml:space="preserve"> </w:t>
      </w:r>
    </w:p>
    <w:p w14:paraId="1DFFCA09" w14:textId="0A0B773F" w:rsidR="4BFE5F8D" w:rsidRDefault="4BFE5F8D" w:rsidP="4BFE5F8D"/>
    <w:p w14:paraId="11A0F33D" w14:textId="7DAF294F" w:rsidR="7B359B15" w:rsidRDefault="7B359B15">
      <w:r w:rsidRPr="17832DA1">
        <w:rPr>
          <w:rFonts w:ascii="Wingdings" w:eastAsia="Wingdings" w:hAnsi="Wingdings" w:cs="Wingdings"/>
        </w:rPr>
        <w:t>à</w:t>
      </w:r>
      <w:r>
        <w:t xml:space="preserve"> </w:t>
      </w:r>
      <w:r w:rsidR="1058B005">
        <w:t xml:space="preserve">You have explained that you are </w:t>
      </w:r>
      <w:r w:rsidR="4E5AB391">
        <w:t>trained in</w:t>
      </w:r>
      <w:r w:rsidR="34DFECBB">
        <w:t xml:space="preserve"> FBT</w:t>
      </w:r>
      <w:r w:rsidR="00743B01">
        <w:t>/FT-AN</w:t>
      </w:r>
      <w:r w:rsidR="34DFECBB">
        <w:t xml:space="preserve"> </w:t>
      </w:r>
      <w:r w:rsidR="1058B005">
        <w:t xml:space="preserve">and have </w:t>
      </w:r>
      <w:r w:rsidR="5F84DE93">
        <w:t>delivered</w:t>
      </w:r>
      <w:r w:rsidR="1058B005">
        <w:t xml:space="preserve"> </w:t>
      </w:r>
      <w:r w:rsidR="00743B01">
        <w:t xml:space="preserve">it </w:t>
      </w:r>
      <w:r w:rsidR="1058B005">
        <w:t xml:space="preserve">for eating disorders </w:t>
      </w:r>
      <w:r w:rsidR="2670D5A9">
        <w:t>with A</w:t>
      </w:r>
      <w:r w:rsidR="2136CD24">
        <w:t>utistic</w:t>
      </w:r>
      <w:r w:rsidR="1058B005">
        <w:t xml:space="preserve"> young people</w:t>
      </w:r>
      <w:r w:rsidR="0C671318">
        <w:t xml:space="preserve"> and their </w:t>
      </w:r>
      <w:r w:rsidR="093C3211">
        <w:t>families</w:t>
      </w:r>
      <w:r w:rsidR="1058B005">
        <w:t xml:space="preserve">. </w:t>
      </w:r>
      <w:r w:rsidR="3ADB2989">
        <w:t>During this</w:t>
      </w:r>
      <w:r w:rsidR="00BE02B0">
        <w:t xml:space="preserve"> interview</w:t>
      </w:r>
      <w:r w:rsidR="471D8191">
        <w:t xml:space="preserve"> </w:t>
      </w:r>
      <w:r w:rsidR="40BD8DCB">
        <w:t xml:space="preserve">I ask </w:t>
      </w:r>
      <w:r w:rsidR="087F3EFE">
        <w:t>about your</w:t>
      </w:r>
      <w:r w:rsidR="40BD8DCB">
        <w:t xml:space="preserve"> experience of </w:t>
      </w:r>
      <w:r w:rsidR="17AD5759">
        <w:t>delivering FBT</w:t>
      </w:r>
      <w:r w:rsidR="00743B01">
        <w:t>/FT-AN</w:t>
      </w:r>
      <w:r w:rsidR="17AD5759">
        <w:t xml:space="preserve">, and </w:t>
      </w:r>
      <w:r w:rsidR="5B0484CE">
        <w:t>the use of</w:t>
      </w:r>
      <w:r w:rsidR="0AD20CDB">
        <w:t xml:space="preserve"> </w:t>
      </w:r>
      <w:r w:rsidR="1CD598A5">
        <w:t>principles</w:t>
      </w:r>
      <w:r w:rsidR="2AA05F89">
        <w:t xml:space="preserve"> and</w:t>
      </w:r>
      <w:r w:rsidR="1CD598A5">
        <w:t xml:space="preserve"> techniques </w:t>
      </w:r>
      <w:r w:rsidR="71B73C4B">
        <w:t>with Autistic young people</w:t>
      </w:r>
      <w:r w:rsidR="3EAC2F7E">
        <w:t xml:space="preserve"> with Anorexia Nervosa and Bulimia Nervosa</w:t>
      </w:r>
      <w:r w:rsidR="00317F72">
        <w:t xml:space="preserve">. </w:t>
      </w:r>
    </w:p>
    <w:p w14:paraId="7017C77B" w14:textId="6AAF36F5" w:rsidR="1F369F9C" w:rsidRDefault="18B712C3" w:rsidP="17832DA1">
      <w:r>
        <w:t xml:space="preserve">In </w:t>
      </w:r>
      <w:r w:rsidR="25F30835">
        <w:t>general,</w:t>
      </w:r>
      <w:r>
        <w:t xml:space="preserve"> how have you found using FBT</w:t>
      </w:r>
      <w:r w:rsidR="00743B01">
        <w:t>/FT-AN</w:t>
      </w:r>
      <w:r>
        <w:t xml:space="preserve"> with Autistic young people (or young people you suspect may be </w:t>
      </w:r>
      <w:r w:rsidR="42DC5972">
        <w:t>Autistic</w:t>
      </w:r>
      <w:r>
        <w:t xml:space="preserve">) and their </w:t>
      </w:r>
      <w:r w:rsidR="3DA74512">
        <w:t>families</w:t>
      </w:r>
      <w:r>
        <w:t>?</w:t>
      </w:r>
    </w:p>
    <w:p w14:paraId="05CEDEC5" w14:textId="77777777" w:rsidR="1F369F9C" w:rsidRDefault="6E4AF514" w:rsidP="547EDEA6">
      <w:pPr>
        <w:rPr>
          <w:b/>
          <w:bCs/>
          <w:i/>
          <w:iCs/>
        </w:rPr>
      </w:pPr>
      <w:r w:rsidRPr="547EDEA6">
        <w:rPr>
          <w:b/>
          <w:bCs/>
          <w:i/>
          <w:iCs/>
        </w:rPr>
        <w:t xml:space="preserve">Prompts </w:t>
      </w:r>
    </w:p>
    <w:p w14:paraId="32D8909B" w14:textId="0DC113E2" w:rsidR="1F369F9C" w:rsidRDefault="6E4AF514" w:rsidP="547EDEA6">
      <w:pPr>
        <w:pStyle w:val="ListParagraph"/>
        <w:numPr>
          <w:ilvl w:val="0"/>
          <w:numId w:val="4"/>
        </w:numPr>
        <w:rPr>
          <w:b/>
          <w:bCs/>
          <w:u w:val="single"/>
        </w:rPr>
      </w:pPr>
      <w:r>
        <w:t>What did you feel to be to be useful for Autistic young people and their families?</w:t>
      </w:r>
    </w:p>
    <w:p w14:paraId="6A6BB6E1" w14:textId="6DE6A16D" w:rsidR="1F369F9C" w:rsidRDefault="6E4AF514" w:rsidP="547EDEA6">
      <w:pPr>
        <w:pStyle w:val="ListParagraph"/>
        <w:numPr>
          <w:ilvl w:val="0"/>
          <w:numId w:val="4"/>
        </w:numPr>
      </w:pPr>
      <w:r>
        <w:t>What did you feel to be unhelpful for Autistic young people and their families?</w:t>
      </w:r>
    </w:p>
    <w:p w14:paraId="6113933C" w14:textId="1D4B9A70" w:rsidR="1F369F9C" w:rsidRDefault="1F369F9C" w:rsidP="17832DA1"/>
    <w:p w14:paraId="3AB06B86" w14:textId="5CA800BF" w:rsidR="1F369F9C" w:rsidRDefault="6F881B15" w:rsidP="17832DA1">
      <w:r w:rsidRPr="6A08661E">
        <w:rPr>
          <w:rFonts w:ascii="Wingdings" w:eastAsia="Wingdings" w:hAnsi="Wingdings" w:cs="Wingdings"/>
        </w:rPr>
        <w:lastRenderedPageBreak/>
        <w:t>à</w:t>
      </w:r>
      <w:r>
        <w:t xml:space="preserve"> </w:t>
      </w:r>
      <w:r w:rsidR="1F369F9C">
        <w:t>P</w:t>
      </w:r>
      <w:r w:rsidR="4373C368">
        <w:t>rior to starting there is typically an initial eating disorder assessment.   Would you be able to tell me about your experience of this assessment process with Autistic young people with eating disorders</w:t>
      </w:r>
      <w:r w:rsidR="31C56644">
        <w:t>,</w:t>
      </w:r>
      <w:r w:rsidR="4373C368">
        <w:t xml:space="preserve"> that </w:t>
      </w:r>
      <w:r w:rsidR="2693B6D0">
        <w:t>are being considered for</w:t>
      </w:r>
      <w:r w:rsidR="706A4B75">
        <w:t xml:space="preserve"> FBT</w:t>
      </w:r>
      <w:r w:rsidR="00743B01">
        <w:t>/FT-AN</w:t>
      </w:r>
      <w:r w:rsidR="706A4B75">
        <w:t>?</w:t>
      </w:r>
      <w:r w:rsidR="4373C368">
        <w:t xml:space="preserve"> </w:t>
      </w:r>
    </w:p>
    <w:p w14:paraId="03CB78F1" w14:textId="05F87114" w:rsidR="0007012B" w:rsidRDefault="0007012B" w:rsidP="6A08661E">
      <w:pPr>
        <w:rPr>
          <w:b/>
          <w:bCs/>
          <w:i/>
          <w:iCs/>
        </w:rPr>
      </w:pPr>
      <w:r w:rsidRPr="6A08661E">
        <w:rPr>
          <w:b/>
          <w:bCs/>
          <w:i/>
          <w:iCs/>
        </w:rPr>
        <w:t>Prompts</w:t>
      </w:r>
    </w:p>
    <w:p w14:paraId="1CB9DC30" w14:textId="4841A545" w:rsidR="063735FD" w:rsidRDefault="063735FD" w:rsidP="6A08661E">
      <w:pPr>
        <w:pStyle w:val="ListParagraph"/>
        <w:numPr>
          <w:ilvl w:val="1"/>
          <w:numId w:val="1"/>
        </w:numPr>
      </w:pPr>
      <w:r>
        <w:t>How d</w:t>
      </w:r>
      <w:r w:rsidR="41E89FF8">
        <w:t>oes</w:t>
      </w:r>
      <w:r>
        <w:t xml:space="preserve"> this differ from n</w:t>
      </w:r>
      <w:r w:rsidR="427A14AB">
        <w:t xml:space="preserve">eurotypical </w:t>
      </w:r>
      <w:r>
        <w:t>young people</w:t>
      </w:r>
      <w:r w:rsidR="4AF6BFE4">
        <w:t xml:space="preserve"> with eating disorders</w:t>
      </w:r>
      <w:r>
        <w:t>?</w:t>
      </w:r>
    </w:p>
    <w:p w14:paraId="08F1202E" w14:textId="571ED455" w:rsidR="5BB53CD7" w:rsidRDefault="5BB53CD7" w:rsidP="07BC1454">
      <w:pPr>
        <w:pStyle w:val="ListParagraph"/>
        <w:numPr>
          <w:ilvl w:val="0"/>
          <w:numId w:val="3"/>
        </w:numPr>
      </w:pPr>
      <w:r>
        <w:t>Is there any extra complications or considerations in the assessment of Autistic young people and their families?</w:t>
      </w:r>
      <w:r w:rsidR="42ED62FA">
        <w:t xml:space="preserve"> FU – what do you ask further information on?</w:t>
      </w:r>
      <w:r w:rsidR="08BD324A">
        <w:t xml:space="preserve"> What do you change or adapt from a routine eating disorder assessment?</w:t>
      </w:r>
    </w:p>
    <w:p w14:paraId="57AD7AD7" w14:textId="08CCEEDC" w:rsidR="1B53D333" w:rsidRDefault="1B53D333" w:rsidP="17832DA1">
      <w:pPr>
        <w:pStyle w:val="ListParagraph"/>
        <w:numPr>
          <w:ilvl w:val="0"/>
          <w:numId w:val="3"/>
        </w:numPr>
      </w:pPr>
      <w:r>
        <w:t>How do you manage young people without a diagnosis of autism but who you suspect may be Autistic?</w:t>
      </w:r>
      <w:r w:rsidR="2A49327D">
        <w:t xml:space="preserve">  FU – how and when do you decide to progress with an assessment of autism?</w:t>
      </w:r>
      <w:r w:rsidR="01800CFB">
        <w:t xml:space="preserve">  Do you use any screening tools?</w:t>
      </w:r>
    </w:p>
    <w:p w14:paraId="185BDB18" w14:textId="10905D2E" w:rsidR="78B73890" w:rsidRDefault="78B73890" w:rsidP="17832DA1">
      <w:pPr>
        <w:pStyle w:val="ListParagraph"/>
        <w:numPr>
          <w:ilvl w:val="0"/>
          <w:numId w:val="3"/>
        </w:numPr>
      </w:pPr>
      <w:r>
        <w:t xml:space="preserve">Do the first line psychoeducation or resources that you offer differ if you </w:t>
      </w:r>
      <w:r w:rsidR="5BD79133">
        <w:t xml:space="preserve">are assessing </w:t>
      </w:r>
      <w:r>
        <w:t>an Autistic young person</w:t>
      </w:r>
      <w:r w:rsidR="7213E62F">
        <w:t>?</w:t>
      </w:r>
      <w:r w:rsidR="38DFE8FC">
        <w:t xml:space="preserve">  FU- if you offer different resources, what do you offer and why?</w:t>
      </w:r>
    </w:p>
    <w:p w14:paraId="46027335" w14:textId="37723838" w:rsidR="00317F72" w:rsidRDefault="6240E1C2" w:rsidP="00317F72">
      <w:pPr>
        <w:pStyle w:val="ListParagraph"/>
        <w:numPr>
          <w:ilvl w:val="0"/>
          <w:numId w:val="3"/>
        </w:numPr>
      </w:pPr>
      <w:r>
        <w:t xml:space="preserve">Are there any </w:t>
      </w:r>
      <w:r w:rsidR="757A7F4D">
        <w:t>considerations</w:t>
      </w:r>
      <w:r>
        <w:t xml:space="preserve"> you would </w:t>
      </w:r>
      <w:r w:rsidR="09D79E75">
        <w:t xml:space="preserve">account for </w:t>
      </w:r>
      <w:r>
        <w:t>when deciding whether to offer FBT</w:t>
      </w:r>
      <w:r w:rsidR="00743B01">
        <w:t>/FT-AN</w:t>
      </w:r>
      <w:r>
        <w:t xml:space="preserve"> to an Autistic young person and their family?</w:t>
      </w:r>
      <w:r w:rsidR="4B8F7A06">
        <w:t xml:space="preserve">  W</w:t>
      </w:r>
      <w:r w:rsidR="6F693612">
        <w:t>h</w:t>
      </w:r>
      <w:r w:rsidR="4B8F7A06">
        <w:t xml:space="preserve">at would you offer if you </w:t>
      </w:r>
      <w:r w:rsidR="2A16B6B3">
        <w:t>think FBT</w:t>
      </w:r>
      <w:r w:rsidR="00743B01">
        <w:t>/FT-AN</w:t>
      </w:r>
      <w:r w:rsidR="4B8F7A06">
        <w:t xml:space="preserve"> is not suitable?</w:t>
      </w:r>
    </w:p>
    <w:p w14:paraId="3F08DB28" w14:textId="77777777" w:rsidR="00472252" w:rsidRDefault="00472252" w:rsidP="00472252">
      <w:pPr>
        <w:pStyle w:val="ListParagraph"/>
      </w:pPr>
    </w:p>
    <w:p w14:paraId="523CEA61" w14:textId="4B7E30B4" w:rsidR="349C6643" w:rsidRDefault="349C6643" w:rsidP="07BC1454">
      <w:r w:rsidRPr="07BC1454">
        <w:rPr>
          <w:rFonts w:ascii="Wingdings" w:eastAsia="Wingdings" w:hAnsi="Wingdings" w:cs="Wingdings"/>
        </w:rPr>
        <w:t>à</w:t>
      </w:r>
      <w:r>
        <w:t xml:space="preserve"> </w:t>
      </w:r>
      <w:r w:rsidR="2B23CE5C">
        <w:t xml:space="preserve">There are </w:t>
      </w:r>
      <w:r w:rsidR="75107A4D">
        <w:t>several</w:t>
      </w:r>
      <w:r w:rsidR="2B23CE5C">
        <w:t xml:space="preserve"> assumption</w:t>
      </w:r>
      <w:r w:rsidR="5462ECE6">
        <w:t>s</w:t>
      </w:r>
      <w:r w:rsidR="1D19A7A5">
        <w:t xml:space="preserve"> or principles that underpin</w:t>
      </w:r>
      <w:r w:rsidR="2B23CE5C">
        <w:t xml:space="preserve"> </w:t>
      </w:r>
      <w:r w:rsidR="43540F46">
        <w:t>FBT</w:t>
      </w:r>
      <w:r w:rsidR="00743B01">
        <w:t>/FT-AN</w:t>
      </w:r>
      <w:r w:rsidR="43540F46">
        <w:t>,</w:t>
      </w:r>
      <w:r w:rsidR="2B23CE5C">
        <w:t xml:space="preserve"> and we are interested in how you </w:t>
      </w:r>
      <w:r w:rsidR="47CB3A8C">
        <w:t>experience</w:t>
      </w:r>
      <w:r w:rsidR="2B23CE5C">
        <w:t xml:space="preserve"> the</w:t>
      </w:r>
      <w:r w:rsidR="63621D29">
        <w:t>se in the context of treat</w:t>
      </w:r>
      <w:r w:rsidR="4929C5F4">
        <w:t>ing</w:t>
      </w:r>
      <w:r w:rsidR="63621D29">
        <w:t xml:space="preserve"> Autistic young people with eating disorders.  One of these assumptions is that the </w:t>
      </w:r>
      <w:r w:rsidR="578F1B8B">
        <w:t>therapist</w:t>
      </w:r>
      <w:r w:rsidR="63621D29">
        <w:t xml:space="preserve"> should hold an agnostic view of the cause of the illness</w:t>
      </w:r>
      <w:r w:rsidR="15BE07B5">
        <w:t xml:space="preserve"> where the</w:t>
      </w:r>
      <w:r w:rsidR="33B55F7F">
        <w:t>y</w:t>
      </w:r>
      <w:r w:rsidR="15BE07B5">
        <w:t xml:space="preserve"> do not focus on exploring causes of the e</w:t>
      </w:r>
      <w:r w:rsidR="7C707924">
        <w:t>a</w:t>
      </w:r>
      <w:r w:rsidR="0A4E1B84">
        <w:t>ti</w:t>
      </w:r>
      <w:r w:rsidR="15BE07B5">
        <w:t>ng disorder</w:t>
      </w:r>
      <w:r w:rsidR="104CFE8C">
        <w:t>.</w:t>
      </w:r>
      <w:r w:rsidR="4920E4D4">
        <w:t xml:space="preserve">  </w:t>
      </w:r>
    </w:p>
    <w:p w14:paraId="5A091F53" w14:textId="63FDE0B3" w:rsidR="4920E4D4" w:rsidRDefault="4920E4D4" w:rsidP="07BC1454">
      <w:r>
        <w:t>How did you experience this a</w:t>
      </w:r>
      <w:r w:rsidR="35ABB378">
        <w:t>s</w:t>
      </w:r>
      <w:r>
        <w:t xml:space="preserve"> a clinician working with an </w:t>
      </w:r>
      <w:r w:rsidR="3765C046">
        <w:t>Autistic</w:t>
      </w:r>
      <w:r>
        <w:t xml:space="preserve"> young person and th</w:t>
      </w:r>
      <w:r w:rsidR="3F557C5E">
        <w:t>eir</w:t>
      </w:r>
      <w:r>
        <w:t xml:space="preserve"> family?</w:t>
      </w:r>
    </w:p>
    <w:p w14:paraId="07337721" w14:textId="15E725FD" w:rsidR="07BC1454" w:rsidRDefault="07BC1454" w:rsidP="07BC1454"/>
    <w:p w14:paraId="5C00A151" w14:textId="6546A345" w:rsidR="0016AAE0" w:rsidRDefault="0016AAE0" w:rsidP="07BC1454">
      <w:pPr>
        <w:rPr>
          <w:b/>
          <w:bCs/>
          <w:i/>
          <w:iCs/>
        </w:rPr>
      </w:pPr>
      <w:r w:rsidRPr="07BC1454">
        <w:rPr>
          <w:b/>
          <w:bCs/>
          <w:i/>
          <w:iCs/>
        </w:rPr>
        <w:t>Prompts</w:t>
      </w:r>
    </w:p>
    <w:p w14:paraId="4DD1B0FD" w14:textId="2FD3010C" w:rsidR="354F6EBD" w:rsidRDefault="354F6EBD" w:rsidP="07BC1454">
      <w:pPr>
        <w:pStyle w:val="ListParagraph"/>
        <w:numPr>
          <w:ilvl w:val="0"/>
          <w:numId w:val="2"/>
        </w:numPr>
      </w:pPr>
      <w:r>
        <w:t>Can you think of any challenges</w:t>
      </w:r>
      <w:r w:rsidR="1A2E3FB1">
        <w:t xml:space="preserve"> or helpful parts of this stance</w:t>
      </w:r>
      <w:r w:rsidR="621F5315">
        <w:t xml:space="preserve"> that were experienced by yourself, the </w:t>
      </w:r>
      <w:r w:rsidR="335AB3D9">
        <w:t xml:space="preserve">Autistic </w:t>
      </w:r>
      <w:r w:rsidR="621F5315">
        <w:t>young person</w:t>
      </w:r>
      <w:r w:rsidR="3C9C567C">
        <w:t>,</w:t>
      </w:r>
      <w:r w:rsidR="621F5315">
        <w:t xml:space="preserve"> or their family regarding this aspect of FBT</w:t>
      </w:r>
      <w:r w:rsidR="00743B01">
        <w:t>/FT-AN</w:t>
      </w:r>
      <w:r w:rsidR="621F5315">
        <w:t>?</w:t>
      </w:r>
    </w:p>
    <w:p w14:paraId="607E901B" w14:textId="5D18D873" w:rsidR="2812ED19" w:rsidRDefault="2812ED19" w:rsidP="07BC1454">
      <w:pPr>
        <w:pStyle w:val="ListParagraph"/>
        <w:numPr>
          <w:ilvl w:val="0"/>
          <w:numId w:val="2"/>
        </w:numPr>
      </w:pPr>
      <w:r>
        <w:t>Does the implementation of this differ than if it was a neurotypical young person?</w:t>
      </w:r>
    </w:p>
    <w:p w14:paraId="1F8B7A09" w14:textId="2BEA2553" w:rsidR="542156B8" w:rsidRDefault="542156B8" w:rsidP="07BC1454">
      <w:pPr>
        <w:pStyle w:val="ListParagraph"/>
        <w:numPr>
          <w:ilvl w:val="0"/>
          <w:numId w:val="2"/>
        </w:numPr>
      </w:pPr>
      <w:r>
        <w:t>D</w:t>
      </w:r>
      <w:r w:rsidR="354F6EBD">
        <w:t xml:space="preserve">id you make any adaptations </w:t>
      </w:r>
      <w:r w:rsidR="6C477604">
        <w:t>or</w:t>
      </w:r>
      <w:r w:rsidR="354F6EBD">
        <w:t xml:space="preserve"> changes to this aspect of FBT</w:t>
      </w:r>
      <w:r w:rsidR="00743B01">
        <w:t>/FT-AN</w:t>
      </w:r>
      <w:r w:rsidR="354F6EBD">
        <w:t xml:space="preserve"> due to the knowledge that the young person </w:t>
      </w:r>
      <w:r w:rsidR="2ECC0E41">
        <w:t>i</w:t>
      </w:r>
      <w:r w:rsidR="354F6EBD">
        <w:t>s</w:t>
      </w:r>
      <w:r w:rsidR="3528CB08">
        <w:t>,</w:t>
      </w:r>
      <w:r w:rsidR="354F6EBD">
        <w:t xml:space="preserve"> or may be</w:t>
      </w:r>
      <w:r w:rsidR="25201E04">
        <w:t>,</w:t>
      </w:r>
      <w:r w:rsidR="354F6EBD">
        <w:t xml:space="preserve"> Autistic</w:t>
      </w:r>
      <w:r w:rsidR="14FE2611">
        <w:t>?</w:t>
      </w:r>
    </w:p>
    <w:p w14:paraId="6D3A549F" w14:textId="19657FA6" w:rsidR="07BC1454" w:rsidRDefault="07BC1454" w:rsidP="07BC1454"/>
    <w:p w14:paraId="38270655" w14:textId="0D4D9476" w:rsidR="71FF990A" w:rsidRDefault="71FF990A" w:rsidP="07BC1454">
      <w:r w:rsidRPr="547EDEA6">
        <w:rPr>
          <w:rFonts w:ascii="Wingdings" w:eastAsia="Wingdings" w:hAnsi="Wingdings" w:cs="Wingdings"/>
        </w:rPr>
        <w:t>à</w:t>
      </w:r>
      <w:r>
        <w:t xml:space="preserve"> </w:t>
      </w:r>
      <w:r w:rsidR="4A2FB08E">
        <w:t>Another principle that underpin</w:t>
      </w:r>
      <w:r w:rsidR="574C3BAB">
        <w:t>s</w:t>
      </w:r>
      <w:r w:rsidR="4A2FB08E">
        <w:t xml:space="preserve"> FBT</w:t>
      </w:r>
      <w:r w:rsidR="00743B01">
        <w:t>/FT-AN</w:t>
      </w:r>
      <w:r w:rsidR="4A2FB08E">
        <w:t xml:space="preserve">, is the non-authoritarian therapeutic stance.  The </w:t>
      </w:r>
      <w:r w:rsidR="449879EC">
        <w:t>therapist</w:t>
      </w:r>
      <w:r w:rsidR="4A2FB08E">
        <w:t xml:space="preserve"> is seen as an expert on eating </w:t>
      </w:r>
      <w:r w:rsidR="7BCCAD68">
        <w:t>disorders</w:t>
      </w:r>
      <w:r w:rsidR="4A2FB08E">
        <w:t xml:space="preserve"> and on treatment, and the </w:t>
      </w:r>
      <w:r w:rsidR="704F94C6">
        <w:t>parents</w:t>
      </w:r>
      <w:r w:rsidR="4A2FB08E">
        <w:t xml:space="preserve"> are seen as the expert on their child an</w:t>
      </w:r>
      <w:r w:rsidR="39C14A3D">
        <w:t xml:space="preserve">d </w:t>
      </w:r>
      <w:r w:rsidR="4A2FB08E">
        <w:t>the</w:t>
      </w:r>
      <w:r w:rsidR="6A8E94F9">
        <w:t>i</w:t>
      </w:r>
      <w:r w:rsidR="4A2FB08E">
        <w:t>r family.  The therapist is active in treatment, providin</w:t>
      </w:r>
      <w:r w:rsidR="04AF2A15">
        <w:t xml:space="preserve">g </w:t>
      </w:r>
      <w:r w:rsidR="4BE0C2C7">
        <w:t>psychoeducation</w:t>
      </w:r>
      <w:r w:rsidR="04AF2A15">
        <w:t xml:space="preserve"> and guidance, but generally does not tell what the parent to do or exactly how to feed their child.</w:t>
      </w:r>
    </w:p>
    <w:p w14:paraId="53315261" w14:textId="6E058CCC" w:rsidR="3F92B7FD" w:rsidRDefault="3F92B7FD" w:rsidP="07BC1454">
      <w:r>
        <w:t>How did you experience this a</w:t>
      </w:r>
      <w:r w:rsidR="47067F42">
        <w:t>s</w:t>
      </w:r>
      <w:r>
        <w:t xml:space="preserve"> a clinician working with an Autistic young person and their family?</w:t>
      </w:r>
    </w:p>
    <w:p w14:paraId="6E0C98FE" w14:textId="15E725FD" w:rsidR="07BC1454" w:rsidRDefault="07BC1454" w:rsidP="07BC1454"/>
    <w:p w14:paraId="0747A06A" w14:textId="6546A345" w:rsidR="3F92B7FD" w:rsidRDefault="3F92B7FD" w:rsidP="07BC1454">
      <w:pPr>
        <w:rPr>
          <w:b/>
          <w:bCs/>
          <w:i/>
          <w:iCs/>
        </w:rPr>
      </w:pPr>
      <w:r w:rsidRPr="07BC1454">
        <w:rPr>
          <w:b/>
          <w:bCs/>
          <w:i/>
          <w:iCs/>
        </w:rPr>
        <w:t>Prompts</w:t>
      </w:r>
    </w:p>
    <w:p w14:paraId="10A91225" w14:textId="2B2957F3" w:rsidR="3F92B7FD" w:rsidRDefault="3F92B7FD" w:rsidP="07BC1454">
      <w:pPr>
        <w:pStyle w:val="ListParagraph"/>
        <w:numPr>
          <w:ilvl w:val="0"/>
          <w:numId w:val="2"/>
        </w:numPr>
      </w:pPr>
      <w:r>
        <w:t>Can you think of any challenges</w:t>
      </w:r>
      <w:r w:rsidR="6DA8E3FD">
        <w:t xml:space="preserve"> or helpful parts of this stance</w:t>
      </w:r>
      <w:r>
        <w:t xml:space="preserve"> that were experienced by yourself, the Autistic young person or their family regarding this aspect of FBT</w:t>
      </w:r>
      <w:r w:rsidR="00743B01">
        <w:t>/FT-AN</w:t>
      </w:r>
      <w:r>
        <w:t>?</w:t>
      </w:r>
    </w:p>
    <w:p w14:paraId="57389B43" w14:textId="27E7279D" w:rsidR="54084140" w:rsidRDefault="54084140" w:rsidP="07BC1454">
      <w:pPr>
        <w:pStyle w:val="ListParagraph"/>
        <w:numPr>
          <w:ilvl w:val="0"/>
          <w:numId w:val="2"/>
        </w:numPr>
      </w:pPr>
      <w:r>
        <w:lastRenderedPageBreak/>
        <w:t>Does the implementation of this differ than if it was a neurotypical young person?</w:t>
      </w:r>
    </w:p>
    <w:p w14:paraId="779E359F" w14:textId="528F6FDA" w:rsidR="3F92B7FD" w:rsidRDefault="3F92B7FD" w:rsidP="07BC1454">
      <w:pPr>
        <w:pStyle w:val="ListParagraph"/>
        <w:numPr>
          <w:ilvl w:val="0"/>
          <w:numId w:val="2"/>
        </w:numPr>
      </w:pPr>
      <w:r>
        <w:t xml:space="preserve">Did you make any adaptations or changes to this aspect of FBT due to the knowledge that the young person is, or may be, </w:t>
      </w:r>
      <w:proofErr w:type="gramStart"/>
      <w:r>
        <w:t>Autistic</w:t>
      </w:r>
      <w:proofErr w:type="gramEnd"/>
    </w:p>
    <w:p w14:paraId="3AA936DE" w14:textId="19657FA6" w:rsidR="07BC1454" w:rsidRDefault="07BC1454" w:rsidP="07BC1454"/>
    <w:p w14:paraId="7EE6E8BD" w14:textId="0082E53B" w:rsidR="07BC1454" w:rsidRDefault="19376A70" w:rsidP="07BC1454">
      <w:r w:rsidRPr="17832DA1">
        <w:rPr>
          <w:rFonts w:ascii="Wingdings" w:eastAsia="Wingdings" w:hAnsi="Wingdings" w:cs="Wingdings"/>
        </w:rPr>
        <w:t>à</w:t>
      </w:r>
      <w:r>
        <w:t xml:space="preserve"> A third principle that underpins FBT</w:t>
      </w:r>
      <w:r w:rsidR="00743B01">
        <w:t>/FT-AN</w:t>
      </w:r>
      <w:r>
        <w:t xml:space="preserve">, is </w:t>
      </w:r>
      <w:r w:rsidR="247F3130">
        <w:t>parental empowerment, building parents confidence in their role as the primary agent for change in the recovery process</w:t>
      </w:r>
      <w:r w:rsidR="27AB5FD5">
        <w:t>.  T</w:t>
      </w:r>
      <w:r>
        <w:t>h</w:t>
      </w:r>
      <w:r w:rsidR="42BDB1A3">
        <w:t>is would</w:t>
      </w:r>
      <w:r>
        <w:t xml:space="preserve"> </w:t>
      </w:r>
      <w:r w:rsidR="42BDB1A3">
        <w:t xml:space="preserve">include the </w:t>
      </w:r>
      <w:r w:rsidR="7B9730FE">
        <w:t>confidence</w:t>
      </w:r>
      <w:r w:rsidR="5B1A7B35">
        <w:t xml:space="preserve"> to accomplish the task of refeeding, to stand firm in the event of distress with this and to not second guess themselves.</w:t>
      </w:r>
    </w:p>
    <w:p w14:paraId="3340F3FA" w14:textId="292A7916" w:rsidR="07BC1454" w:rsidRDefault="19376A70" w:rsidP="07BC1454">
      <w:r>
        <w:t>How did you experience this a</w:t>
      </w:r>
      <w:r w:rsidR="094B98BE">
        <w:t>s</w:t>
      </w:r>
      <w:r>
        <w:t xml:space="preserve"> a clinician working with an Autistic young person and their family?</w:t>
      </w:r>
    </w:p>
    <w:p w14:paraId="0727BE81" w14:textId="15E725FD" w:rsidR="07BC1454" w:rsidRDefault="07BC1454" w:rsidP="07BC1454"/>
    <w:p w14:paraId="458DE470" w14:textId="6546A345" w:rsidR="07BC1454" w:rsidRDefault="19376A70" w:rsidP="17832DA1">
      <w:pPr>
        <w:rPr>
          <w:b/>
          <w:bCs/>
          <w:i/>
          <w:iCs/>
        </w:rPr>
      </w:pPr>
      <w:r w:rsidRPr="17832DA1">
        <w:rPr>
          <w:b/>
          <w:bCs/>
          <w:i/>
          <w:iCs/>
        </w:rPr>
        <w:t>Prompts</w:t>
      </w:r>
    </w:p>
    <w:p w14:paraId="6CE96DFD" w14:textId="76445743" w:rsidR="07BC1454" w:rsidRDefault="19376A70" w:rsidP="17832DA1">
      <w:pPr>
        <w:pStyle w:val="ListParagraph"/>
        <w:numPr>
          <w:ilvl w:val="0"/>
          <w:numId w:val="2"/>
        </w:numPr>
      </w:pPr>
      <w:r>
        <w:t>Can you think of any challenges or helpful parts of this stance that were experienced by yourself, the Autistic young person</w:t>
      </w:r>
      <w:r w:rsidR="492702C3">
        <w:t>,</w:t>
      </w:r>
      <w:r>
        <w:t xml:space="preserve"> or their family regarding this aspect of FBT</w:t>
      </w:r>
      <w:r w:rsidR="00743B01">
        <w:t>/FT-AN</w:t>
      </w:r>
      <w:r>
        <w:t>?</w:t>
      </w:r>
    </w:p>
    <w:p w14:paraId="1C8F8D32" w14:textId="27E7279D" w:rsidR="07BC1454" w:rsidRDefault="19376A70" w:rsidP="17832DA1">
      <w:pPr>
        <w:pStyle w:val="ListParagraph"/>
        <w:numPr>
          <w:ilvl w:val="0"/>
          <w:numId w:val="2"/>
        </w:numPr>
      </w:pPr>
      <w:r>
        <w:t>Does the implementation of this differ than if it was a neurotypical young person?</w:t>
      </w:r>
    </w:p>
    <w:p w14:paraId="270F9C56" w14:textId="7504770B" w:rsidR="07BC1454" w:rsidRDefault="19376A70" w:rsidP="17832DA1">
      <w:pPr>
        <w:pStyle w:val="ListParagraph"/>
        <w:numPr>
          <w:ilvl w:val="0"/>
          <w:numId w:val="2"/>
        </w:numPr>
      </w:pPr>
      <w:r>
        <w:t>Did you make any adaptations or changes to this aspect of FBT</w:t>
      </w:r>
      <w:r w:rsidR="00743B01">
        <w:t>/FT-AN</w:t>
      </w:r>
      <w:r>
        <w:t xml:space="preserve"> due to the knowledge that the young person is, or may be, Autistic</w:t>
      </w:r>
      <w:r w:rsidR="1DE5F6E8">
        <w:t>?</w:t>
      </w:r>
    </w:p>
    <w:p w14:paraId="6418E4B5" w14:textId="527D807A" w:rsidR="00D80993" w:rsidRDefault="00D80993" w:rsidP="17832DA1">
      <w:pPr>
        <w:rPr>
          <w:rFonts w:ascii="Georgia" w:eastAsia="Georgia" w:hAnsi="Georgia" w:cs="Georgia"/>
          <w:color w:val="333333"/>
          <w:sz w:val="27"/>
          <w:szCs w:val="27"/>
        </w:rPr>
      </w:pPr>
    </w:p>
    <w:p w14:paraId="7418AC06" w14:textId="74CBE653" w:rsidR="00D80993" w:rsidRDefault="478A12BB" w:rsidP="17832DA1">
      <w:pPr>
        <w:rPr>
          <w:rFonts w:ascii="Georgia" w:eastAsia="Georgia" w:hAnsi="Georgia" w:cs="Georgia"/>
          <w:color w:val="333333"/>
          <w:sz w:val="27"/>
          <w:szCs w:val="27"/>
        </w:rPr>
      </w:pPr>
      <w:r w:rsidRPr="547EDEA6">
        <w:rPr>
          <w:rFonts w:ascii="Wingdings" w:eastAsia="Wingdings" w:hAnsi="Wingdings" w:cs="Wingdings"/>
        </w:rPr>
        <w:t>à</w:t>
      </w:r>
      <w:r>
        <w:t xml:space="preserve"> A further principle in FBT</w:t>
      </w:r>
      <w:r w:rsidR="00743B01">
        <w:t>/FT-AN</w:t>
      </w:r>
      <w:r>
        <w:t xml:space="preserve"> is </w:t>
      </w:r>
      <w:r w:rsidR="6B63CEC7">
        <w:t>externalisation, separating the illness and the adolescent. How did you experience this a</w:t>
      </w:r>
      <w:r w:rsidR="67D20D6F">
        <w:t>s</w:t>
      </w:r>
      <w:r w:rsidR="6B63CEC7">
        <w:t xml:space="preserve"> a clinician working with an Autistic young person and their family?</w:t>
      </w:r>
    </w:p>
    <w:p w14:paraId="42EC4399" w14:textId="59297108" w:rsidR="00D80993" w:rsidRDefault="00D80993" w:rsidP="17832DA1"/>
    <w:p w14:paraId="146D36E3" w14:textId="6546A345" w:rsidR="00D80993" w:rsidRDefault="6B63CEC7" w:rsidP="17832DA1">
      <w:pPr>
        <w:rPr>
          <w:b/>
          <w:bCs/>
          <w:i/>
          <w:iCs/>
        </w:rPr>
      </w:pPr>
      <w:r w:rsidRPr="17832DA1">
        <w:rPr>
          <w:b/>
          <w:bCs/>
          <w:i/>
          <w:iCs/>
        </w:rPr>
        <w:t>Prompts</w:t>
      </w:r>
    </w:p>
    <w:p w14:paraId="1936D06F" w14:textId="52DC7A88" w:rsidR="00D80993" w:rsidRDefault="6B63CEC7" w:rsidP="17832DA1">
      <w:pPr>
        <w:pStyle w:val="ListParagraph"/>
        <w:numPr>
          <w:ilvl w:val="0"/>
          <w:numId w:val="2"/>
        </w:numPr>
      </w:pPr>
      <w:r>
        <w:t>Can you think of any challenges or helpful parts of this stance that were experienced by yourself, the Autistic young person</w:t>
      </w:r>
      <w:r w:rsidR="7CAC535B">
        <w:t>,</w:t>
      </w:r>
      <w:r>
        <w:t xml:space="preserve"> or their family regarding this aspect of FBT</w:t>
      </w:r>
      <w:r w:rsidR="00743B01">
        <w:t>/FT-AN</w:t>
      </w:r>
      <w:r>
        <w:t>?</w:t>
      </w:r>
    </w:p>
    <w:p w14:paraId="2C60A7B2" w14:textId="27E7279D" w:rsidR="00D80993" w:rsidRDefault="6B63CEC7" w:rsidP="17832DA1">
      <w:pPr>
        <w:pStyle w:val="ListParagraph"/>
        <w:numPr>
          <w:ilvl w:val="0"/>
          <w:numId w:val="2"/>
        </w:numPr>
      </w:pPr>
      <w:r>
        <w:t>Does the implementation of this differ than if it was a neurotypical young person?</w:t>
      </w:r>
    </w:p>
    <w:p w14:paraId="0F59805D" w14:textId="25FF43D5" w:rsidR="00D80993" w:rsidRDefault="6B63CEC7" w:rsidP="17832DA1">
      <w:pPr>
        <w:pStyle w:val="ListParagraph"/>
        <w:numPr>
          <w:ilvl w:val="0"/>
          <w:numId w:val="2"/>
        </w:numPr>
      </w:pPr>
      <w:r>
        <w:t>Did you make any adaptations or changes to this aspect of FBT</w:t>
      </w:r>
      <w:r w:rsidR="00743B01">
        <w:t>/FT-AN</w:t>
      </w:r>
      <w:r>
        <w:t xml:space="preserve"> due to the knowledge that the young person is, or may be, Autistic</w:t>
      </w:r>
      <w:r w:rsidR="56DA98D2">
        <w:t>?</w:t>
      </w:r>
    </w:p>
    <w:p w14:paraId="34709956" w14:textId="03EBD33B" w:rsidR="00D80993" w:rsidRDefault="00D80993" w:rsidP="17832DA1"/>
    <w:p w14:paraId="357BC750" w14:textId="02AEA798" w:rsidR="00D80993" w:rsidRDefault="45580F40" w:rsidP="17832DA1">
      <w:pPr>
        <w:rPr>
          <w:rFonts w:ascii="Georgia" w:eastAsia="Georgia" w:hAnsi="Georgia" w:cs="Georgia"/>
          <w:color w:val="333333"/>
          <w:sz w:val="27"/>
          <w:szCs w:val="27"/>
        </w:rPr>
      </w:pPr>
      <w:r w:rsidRPr="547EDEA6">
        <w:rPr>
          <w:rFonts w:ascii="Wingdings" w:eastAsia="Wingdings" w:hAnsi="Wingdings" w:cs="Wingdings"/>
        </w:rPr>
        <w:t>à</w:t>
      </w:r>
      <w:r>
        <w:t xml:space="preserve"> FBT</w:t>
      </w:r>
      <w:r w:rsidR="00743B01">
        <w:t>/FT-AN</w:t>
      </w:r>
      <w:r>
        <w:t xml:space="preserve"> takes a pragmatic approach, focusing in on eating disorder symptom reduc</w:t>
      </w:r>
      <w:r w:rsidR="09DF58B4">
        <w:t>tion</w:t>
      </w:r>
      <w:r w:rsidR="03FCF472">
        <w:t xml:space="preserve"> (</w:t>
      </w:r>
      <w:proofErr w:type="gramStart"/>
      <w:r w:rsidR="03FCF472">
        <w:t>e.g.</w:t>
      </w:r>
      <w:proofErr w:type="gramEnd"/>
      <w:r w:rsidR="03FCF472">
        <w:t xml:space="preserve"> weight restoration)</w:t>
      </w:r>
      <w:r w:rsidR="09DF58B4">
        <w:t xml:space="preserve"> and for this to take place rapidly in</w:t>
      </w:r>
      <w:r w:rsidR="0C603B6F">
        <w:t xml:space="preserve"> initial phases of FBT</w:t>
      </w:r>
      <w:r w:rsidR="00743B01">
        <w:t>/FT-AN</w:t>
      </w:r>
      <w:r w:rsidR="09DF58B4">
        <w:t xml:space="preserve">.  </w:t>
      </w:r>
      <w:r>
        <w:t xml:space="preserve"> </w:t>
      </w:r>
      <w:r w:rsidR="0CB8F2DB">
        <w:t>How did you experience this a</w:t>
      </w:r>
      <w:r w:rsidR="74E705FC">
        <w:t>s</w:t>
      </w:r>
      <w:r w:rsidR="0CB8F2DB">
        <w:t xml:space="preserve"> a clinician working with an Autistic young person and their family?</w:t>
      </w:r>
    </w:p>
    <w:p w14:paraId="479C9DCD" w14:textId="6546A345" w:rsidR="00D80993" w:rsidRDefault="45580F40" w:rsidP="17832DA1">
      <w:pPr>
        <w:rPr>
          <w:b/>
          <w:bCs/>
          <w:i/>
          <w:iCs/>
        </w:rPr>
      </w:pPr>
      <w:r w:rsidRPr="17832DA1">
        <w:rPr>
          <w:b/>
          <w:bCs/>
          <w:i/>
          <w:iCs/>
        </w:rPr>
        <w:t>Prompts</w:t>
      </w:r>
    </w:p>
    <w:p w14:paraId="07631F17" w14:textId="2482E850" w:rsidR="00D80993" w:rsidRDefault="45580F40" w:rsidP="17832DA1">
      <w:pPr>
        <w:pStyle w:val="ListParagraph"/>
        <w:numPr>
          <w:ilvl w:val="0"/>
          <w:numId w:val="2"/>
        </w:numPr>
      </w:pPr>
      <w:r>
        <w:t>Can you think of any challenges or helpful parts of this stance that were experienced by yourself, the Autistic young person</w:t>
      </w:r>
      <w:r w:rsidR="7FEA861D">
        <w:t>,</w:t>
      </w:r>
      <w:r>
        <w:t xml:space="preserve"> or their family regarding this aspect of FBT</w:t>
      </w:r>
      <w:r w:rsidR="00743B01">
        <w:t>/FT-AN</w:t>
      </w:r>
      <w:r>
        <w:t>?</w:t>
      </w:r>
    </w:p>
    <w:p w14:paraId="2B6A733D" w14:textId="46B89F3A" w:rsidR="00D80993" w:rsidRDefault="15271F74" w:rsidP="17832DA1">
      <w:pPr>
        <w:pStyle w:val="ListParagraph"/>
        <w:numPr>
          <w:ilvl w:val="0"/>
          <w:numId w:val="2"/>
        </w:numPr>
      </w:pPr>
      <w:r>
        <w:t>During the first phase of FBT the focus is on a return to eating patterns</w:t>
      </w:r>
      <w:r w:rsidR="6019439B">
        <w:t xml:space="preserve"> that were premorbid the </w:t>
      </w:r>
      <w:r w:rsidR="276B56C9">
        <w:t>eating disorder</w:t>
      </w:r>
      <w:r w:rsidR="6019439B">
        <w:t xml:space="preserve"> and/or</w:t>
      </w:r>
      <w:r>
        <w:t xml:space="preserve"> typical of the family, how did you or the family experience this</w:t>
      </w:r>
      <w:r w:rsidR="0D563FA9">
        <w:t>?</w:t>
      </w:r>
    </w:p>
    <w:p w14:paraId="1A7BB4F0" w14:textId="27E7279D" w:rsidR="00D80993" w:rsidRDefault="45580F40" w:rsidP="17832DA1">
      <w:pPr>
        <w:pStyle w:val="ListParagraph"/>
        <w:numPr>
          <w:ilvl w:val="0"/>
          <w:numId w:val="2"/>
        </w:numPr>
      </w:pPr>
      <w:r>
        <w:t>Does the implementation of this differ than if it was a neurotypical young person?</w:t>
      </w:r>
    </w:p>
    <w:p w14:paraId="70557767" w14:textId="04FCC0D3" w:rsidR="00D80993" w:rsidRDefault="45580F40" w:rsidP="17832DA1">
      <w:pPr>
        <w:pStyle w:val="ListParagraph"/>
        <w:numPr>
          <w:ilvl w:val="0"/>
          <w:numId w:val="2"/>
        </w:numPr>
      </w:pPr>
      <w:r>
        <w:t>Did you make any adaptations or changes to this aspect of FBT</w:t>
      </w:r>
      <w:r w:rsidR="00743B01">
        <w:t>/FT-AN</w:t>
      </w:r>
      <w:r>
        <w:t xml:space="preserve"> due to the knowledge that the young person is, or may be, Autistic</w:t>
      </w:r>
      <w:r w:rsidR="54397895">
        <w:t>?</w:t>
      </w:r>
    </w:p>
    <w:p w14:paraId="0F6C321E" w14:textId="7DA880F7" w:rsidR="00D80993" w:rsidRDefault="00D80993" w:rsidP="17832DA1"/>
    <w:p w14:paraId="7F521FFD" w14:textId="4B1C984A" w:rsidR="00D80993" w:rsidRDefault="6E7A42A4" w:rsidP="07BC1454">
      <w:r>
        <w:t>There are sever</w:t>
      </w:r>
      <w:r w:rsidR="3694F560">
        <w:t>al</w:t>
      </w:r>
      <w:r>
        <w:t xml:space="preserve"> key features of FBT</w:t>
      </w:r>
      <w:r w:rsidR="00743B01">
        <w:t>/FT-AN</w:t>
      </w:r>
      <w:r>
        <w:t xml:space="preserve"> and we are keen to understand how you </w:t>
      </w:r>
      <w:r w:rsidR="7230D05F">
        <w:t>experienced</w:t>
      </w:r>
      <w:r>
        <w:t xml:space="preserve"> these </w:t>
      </w:r>
      <w:r w:rsidR="53CC04A5">
        <w:t>elements</w:t>
      </w:r>
      <w:r>
        <w:t xml:space="preserve"> with an Autistic young person and their family</w:t>
      </w:r>
    </w:p>
    <w:p w14:paraId="6C10D583" w14:textId="4E16A0A5" w:rsidR="00D80993" w:rsidRDefault="459425A3" w:rsidP="4BFE5F8D">
      <w:pPr>
        <w:pStyle w:val="ListParagraph"/>
        <w:numPr>
          <w:ilvl w:val="0"/>
          <w:numId w:val="8"/>
        </w:numPr>
      </w:pPr>
      <w:r w:rsidRPr="547EDEA6">
        <w:rPr>
          <w:rFonts w:eastAsiaTheme="minorEastAsia"/>
        </w:rPr>
        <w:t>H</w:t>
      </w:r>
      <w:r w:rsidR="55DA24A2" w:rsidRPr="547EDEA6">
        <w:rPr>
          <w:rFonts w:eastAsiaTheme="minorEastAsia"/>
        </w:rPr>
        <w:t>o</w:t>
      </w:r>
      <w:r w:rsidR="00D80993">
        <w:t xml:space="preserve">w did you </w:t>
      </w:r>
      <w:r w:rsidR="1F27586D">
        <w:t>experience</w:t>
      </w:r>
      <w:r w:rsidR="2B99D232">
        <w:t xml:space="preserve"> </w:t>
      </w:r>
      <w:r w:rsidR="11FE9DFF">
        <w:t xml:space="preserve">introducing </w:t>
      </w:r>
      <w:r w:rsidR="034F9DB8">
        <w:t xml:space="preserve">weekly </w:t>
      </w:r>
      <w:r w:rsidR="00D80993">
        <w:t>weighing as part of FBT</w:t>
      </w:r>
      <w:r w:rsidR="00743B01">
        <w:t>/FT-AN</w:t>
      </w:r>
      <w:r w:rsidR="5D5EC9AE">
        <w:t xml:space="preserve">, plotting this on weight chart and </w:t>
      </w:r>
      <w:r w:rsidR="1C02054C">
        <w:t>sharing this</w:t>
      </w:r>
      <w:r w:rsidR="63412DF0">
        <w:t xml:space="preserve"> openly</w:t>
      </w:r>
      <w:r w:rsidR="1C02054C">
        <w:t xml:space="preserve"> with the family, </w:t>
      </w:r>
      <w:r w:rsidR="42BE3DFC">
        <w:t xml:space="preserve">and how was this accepted? </w:t>
      </w:r>
    </w:p>
    <w:p w14:paraId="26AE3598" w14:textId="43BB2623" w:rsidR="0033438D" w:rsidRDefault="5323EF05" w:rsidP="4BFE5F8D">
      <w:pPr>
        <w:rPr>
          <w:b/>
          <w:bCs/>
          <w:i/>
          <w:iCs/>
        </w:rPr>
      </w:pPr>
      <w:r w:rsidRPr="4BFE5F8D">
        <w:rPr>
          <w:b/>
          <w:bCs/>
          <w:i/>
          <w:iCs/>
        </w:rPr>
        <w:t>Prompts</w:t>
      </w:r>
    </w:p>
    <w:p w14:paraId="3A23AD7D" w14:textId="687CDD8D" w:rsidR="0033438D" w:rsidRDefault="4750ED67" w:rsidP="4BFE5F8D">
      <w:pPr>
        <w:pStyle w:val="ListParagraph"/>
        <w:numPr>
          <w:ilvl w:val="0"/>
          <w:numId w:val="3"/>
        </w:numPr>
      </w:pPr>
      <w:r>
        <w:t>Did you make any adaptions or changes for this aspect of FBT</w:t>
      </w:r>
      <w:r w:rsidR="00743B01">
        <w:t>/FT-AN</w:t>
      </w:r>
      <w:r>
        <w:t>?</w:t>
      </w:r>
    </w:p>
    <w:p w14:paraId="05F17F23" w14:textId="6047C74F" w:rsidR="4BFE5F8D" w:rsidRDefault="4BFE5F8D" w:rsidP="17832DA1"/>
    <w:p w14:paraId="00755F9F" w14:textId="0C2A0C6C" w:rsidR="004E634E" w:rsidRDefault="1D109AF7" w:rsidP="547EDEA6">
      <w:pPr>
        <w:pStyle w:val="ListParagraph"/>
        <w:numPr>
          <w:ilvl w:val="0"/>
          <w:numId w:val="8"/>
        </w:numPr>
        <w:rPr>
          <w:i/>
          <w:iCs/>
        </w:rPr>
      </w:pPr>
      <w:r>
        <w:t xml:space="preserve">Another key feature of </w:t>
      </w:r>
      <w:r w:rsidR="4710BE27">
        <w:t>phase</w:t>
      </w:r>
      <w:r>
        <w:t xml:space="preserve"> 1 of FBT is </w:t>
      </w:r>
      <w:r w:rsidRPr="547EDEA6">
        <w:rPr>
          <w:u w:val="single"/>
        </w:rPr>
        <w:t>the family meal</w:t>
      </w:r>
      <w:r>
        <w:t>, h</w:t>
      </w:r>
      <w:r w:rsidR="004E634E">
        <w:t>ow did you find the facilitating the family meal</w:t>
      </w:r>
      <w:r w:rsidR="46CCBB45">
        <w:t xml:space="preserve"> with </w:t>
      </w:r>
      <w:r w:rsidR="73800493">
        <w:t>A</w:t>
      </w:r>
      <w:r w:rsidR="46CCBB45">
        <w:t>utistic young people and their families</w:t>
      </w:r>
      <w:r w:rsidR="004E634E">
        <w:t xml:space="preserve">? </w:t>
      </w:r>
      <w:r w:rsidR="254A5B85" w:rsidRPr="547EDEA6">
        <w:rPr>
          <w:i/>
          <w:iCs/>
        </w:rPr>
        <w:t>(please note that this question is only relevant to those trained in Lock’s FBT model)</w:t>
      </w:r>
    </w:p>
    <w:p w14:paraId="0E7DD1DD" w14:textId="05F87114" w:rsidR="0033438D" w:rsidRDefault="00B305FE" w:rsidP="0033438D">
      <w:pPr>
        <w:rPr>
          <w:b/>
          <w:i/>
        </w:rPr>
      </w:pPr>
      <w:r w:rsidRPr="4BFE5F8D">
        <w:rPr>
          <w:b/>
          <w:i/>
        </w:rPr>
        <w:t>Prompts</w:t>
      </w:r>
    </w:p>
    <w:p w14:paraId="3403C107" w14:textId="19017948" w:rsidR="0033438D" w:rsidRDefault="52A104F5" w:rsidP="4BFE5F8D">
      <w:pPr>
        <w:pStyle w:val="ListParagraph"/>
        <w:numPr>
          <w:ilvl w:val="0"/>
          <w:numId w:val="3"/>
        </w:numPr>
      </w:pPr>
      <w:r>
        <w:t xml:space="preserve">Can you think of any challenges that were experienced by yourself, young person or their family which </w:t>
      </w:r>
      <w:r w:rsidR="5D0EAB15">
        <w:t xml:space="preserve">were particularly experienced during </w:t>
      </w:r>
      <w:r w:rsidR="3F6771E4">
        <w:t>the family meal</w:t>
      </w:r>
      <w:r w:rsidR="5D0EAB15">
        <w:t xml:space="preserve">? </w:t>
      </w:r>
    </w:p>
    <w:p w14:paraId="628770E4" w14:textId="5B966599" w:rsidR="0033438D" w:rsidRDefault="52A104F5" w:rsidP="4BFE5F8D">
      <w:pPr>
        <w:pStyle w:val="ListParagraph"/>
        <w:numPr>
          <w:ilvl w:val="0"/>
          <w:numId w:val="3"/>
        </w:numPr>
      </w:pPr>
      <w:r>
        <w:t xml:space="preserve">Did you make any adaptions or changes </w:t>
      </w:r>
      <w:r w:rsidR="23ED2A63">
        <w:t xml:space="preserve">to </w:t>
      </w:r>
      <w:r>
        <w:t xml:space="preserve">this aspect of FBT? </w:t>
      </w:r>
    </w:p>
    <w:p w14:paraId="74C526DF" w14:textId="6665F39B" w:rsidR="0033438D" w:rsidRDefault="0033438D" w:rsidP="17832DA1"/>
    <w:p w14:paraId="3E2C29C8" w14:textId="3D272222" w:rsidR="0030026B" w:rsidRPr="0030026B" w:rsidRDefault="3A244943" w:rsidP="547EDEA6">
      <w:r w:rsidRPr="547EDEA6">
        <w:rPr>
          <w:rFonts w:ascii="Wingdings" w:eastAsia="Wingdings" w:hAnsi="Wingdings" w:cs="Wingdings"/>
        </w:rPr>
        <w:t>à</w:t>
      </w:r>
      <w:r>
        <w:t xml:space="preserve"> </w:t>
      </w:r>
      <w:r w:rsidR="0087664D" w:rsidRPr="547EDEA6">
        <w:rPr>
          <w:rFonts w:eastAsia="Wingdings"/>
        </w:rPr>
        <w:t xml:space="preserve">During </w:t>
      </w:r>
      <w:r w:rsidR="3923155D" w:rsidRPr="547EDEA6">
        <w:rPr>
          <w:rFonts w:eastAsia="Wingdings"/>
        </w:rPr>
        <w:t xml:space="preserve">middle </w:t>
      </w:r>
      <w:r w:rsidR="48FA36ED" w:rsidRPr="547EDEA6">
        <w:rPr>
          <w:rFonts w:eastAsia="Wingdings"/>
        </w:rPr>
        <w:t xml:space="preserve">phase of </w:t>
      </w:r>
      <w:r w:rsidR="0087664D" w:rsidRPr="547EDEA6">
        <w:rPr>
          <w:rFonts w:eastAsia="Wingdings"/>
        </w:rPr>
        <w:t>FBT</w:t>
      </w:r>
      <w:r w:rsidR="00743B01">
        <w:rPr>
          <w:rFonts w:eastAsia="Wingdings"/>
        </w:rPr>
        <w:t>/FT-AN</w:t>
      </w:r>
      <w:r w:rsidR="3F89ABC1" w:rsidRPr="547EDEA6">
        <w:rPr>
          <w:rFonts w:eastAsia="Wingdings"/>
        </w:rPr>
        <w:t>,</w:t>
      </w:r>
      <w:r w:rsidR="0087664D" w:rsidRPr="547EDEA6">
        <w:rPr>
          <w:rFonts w:eastAsia="Wingdings"/>
        </w:rPr>
        <w:t xml:space="preserve"> </w:t>
      </w:r>
      <w:r w:rsidR="0511959C" w:rsidRPr="547EDEA6">
        <w:rPr>
          <w:rFonts w:eastAsia="Wingdings"/>
        </w:rPr>
        <w:t>clinicians</w:t>
      </w:r>
      <w:r w:rsidR="0087664D" w:rsidRPr="547EDEA6">
        <w:rPr>
          <w:rFonts w:eastAsia="Wingdings"/>
        </w:rPr>
        <w:t xml:space="preserve"> </w:t>
      </w:r>
      <w:r w:rsidR="55523B1D" w:rsidRPr="547EDEA6">
        <w:rPr>
          <w:rFonts w:eastAsia="Wingdings"/>
        </w:rPr>
        <w:t>facilitate families</w:t>
      </w:r>
      <w:r w:rsidR="0087664D" w:rsidRPr="547EDEA6">
        <w:rPr>
          <w:rFonts w:eastAsia="Wingdings"/>
        </w:rPr>
        <w:t xml:space="preserve"> handing eating back over to</w:t>
      </w:r>
      <w:r w:rsidR="003D2494" w:rsidRPr="547EDEA6">
        <w:rPr>
          <w:rFonts w:eastAsia="Wingdings"/>
        </w:rPr>
        <w:t xml:space="preserve"> </w:t>
      </w:r>
      <w:r w:rsidR="789766C3" w:rsidRPr="547EDEA6">
        <w:rPr>
          <w:rFonts w:eastAsia="Wingdings"/>
        </w:rPr>
        <w:t>their</w:t>
      </w:r>
      <w:r w:rsidR="0087664D" w:rsidRPr="547EDEA6">
        <w:rPr>
          <w:rFonts w:eastAsia="Wingdings"/>
        </w:rPr>
        <w:t xml:space="preserve"> young </w:t>
      </w:r>
      <w:r w:rsidR="00332818" w:rsidRPr="547EDEA6">
        <w:rPr>
          <w:rFonts w:eastAsia="Wingdings"/>
        </w:rPr>
        <w:t>person</w:t>
      </w:r>
      <w:r w:rsidR="00C3672B" w:rsidRPr="547EDEA6">
        <w:rPr>
          <w:rFonts w:eastAsia="Wingdings"/>
        </w:rPr>
        <w:t xml:space="preserve">. </w:t>
      </w:r>
      <w:r w:rsidR="00332818">
        <w:t>How</w:t>
      </w:r>
      <w:r w:rsidR="0087664D">
        <w:t xml:space="preserve"> was </w:t>
      </w:r>
      <w:r w:rsidR="5F30658B">
        <w:t xml:space="preserve">do you experience this with Autistic young people? </w:t>
      </w:r>
    </w:p>
    <w:p w14:paraId="3C7F475D" w14:textId="5F33D633" w:rsidR="0030026B" w:rsidRPr="0030026B" w:rsidRDefault="0030026B" w:rsidP="547EDEA6">
      <w:pPr>
        <w:rPr>
          <w:b/>
          <w:bCs/>
          <w:i/>
          <w:iCs/>
        </w:rPr>
      </w:pPr>
      <w:r w:rsidRPr="547EDEA6">
        <w:rPr>
          <w:b/>
          <w:bCs/>
          <w:i/>
          <w:iCs/>
        </w:rPr>
        <w:t xml:space="preserve">Prompts </w:t>
      </w:r>
    </w:p>
    <w:p w14:paraId="6D5E051B" w14:textId="0BB55DE4" w:rsidR="30D5B591" w:rsidRDefault="30D5B591" w:rsidP="547EDEA6">
      <w:pPr>
        <w:pStyle w:val="ListParagraph"/>
        <w:numPr>
          <w:ilvl w:val="0"/>
          <w:numId w:val="3"/>
        </w:numPr>
      </w:pPr>
      <w:r>
        <w:t xml:space="preserve">Can you think of any challenges that were experienced by yourself, young person or their family which were particularly experienced during the </w:t>
      </w:r>
      <w:r w:rsidR="2542B4BE">
        <w:t>middle phase of FBT</w:t>
      </w:r>
      <w:r w:rsidR="00743B01">
        <w:t>/FT-AN</w:t>
      </w:r>
      <w:r>
        <w:t xml:space="preserve">? </w:t>
      </w:r>
    </w:p>
    <w:p w14:paraId="4F140834" w14:textId="61B4DA76" w:rsidR="30D5B591" w:rsidRDefault="30D5B591" w:rsidP="547EDEA6">
      <w:pPr>
        <w:pStyle w:val="ListParagraph"/>
        <w:numPr>
          <w:ilvl w:val="0"/>
          <w:numId w:val="3"/>
        </w:numPr>
      </w:pPr>
      <w:r>
        <w:t>Did you make any adaptions or changes to this aspect of FBT</w:t>
      </w:r>
      <w:r w:rsidR="00743B01">
        <w:t>/FT-AN</w:t>
      </w:r>
      <w:r>
        <w:t>?</w:t>
      </w:r>
    </w:p>
    <w:p w14:paraId="76D6A719" w14:textId="3E7337A8" w:rsidR="0033438D" w:rsidRDefault="0033438D" w:rsidP="547EDEA6"/>
    <w:p w14:paraId="7047E360" w14:textId="1978472D" w:rsidR="0033438D" w:rsidRDefault="5A15B89F" w:rsidP="547EDEA6">
      <w:r w:rsidRPr="547EDEA6">
        <w:rPr>
          <w:rFonts w:ascii="Wingdings" w:eastAsia="Wingdings" w:hAnsi="Wingdings" w:cs="Wingdings"/>
        </w:rPr>
        <w:t>à</w:t>
      </w:r>
      <w:r w:rsidRPr="547EDEA6">
        <w:rPr>
          <w:rFonts w:eastAsiaTheme="minorEastAsia"/>
        </w:rPr>
        <w:t xml:space="preserve"> </w:t>
      </w:r>
      <w:r w:rsidR="00E4C690" w:rsidRPr="547EDEA6">
        <w:rPr>
          <w:rFonts w:eastAsiaTheme="minorEastAsia"/>
        </w:rPr>
        <w:t>In the final</w:t>
      </w:r>
      <w:r w:rsidR="008E0E48" w:rsidRPr="547EDEA6">
        <w:rPr>
          <w:rFonts w:eastAsiaTheme="minorEastAsia"/>
        </w:rPr>
        <w:t xml:space="preserve"> phase</w:t>
      </w:r>
      <w:r w:rsidR="000BD3AD" w:rsidRPr="547EDEA6">
        <w:rPr>
          <w:rFonts w:eastAsiaTheme="minorEastAsia"/>
        </w:rPr>
        <w:t xml:space="preserve"> of FBT</w:t>
      </w:r>
      <w:r w:rsidR="00743B01">
        <w:rPr>
          <w:rFonts w:eastAsiaTheme="minorEastAsia"/>
        </w:rPr>
        <w:t>/FT-</w:t>
      </w:r>
      <w:proofErr w:type="gramStart"/>
      <w:r w:rsidR="00743B01">
        <w:rPr>
          <w:rFonts w:eastAsiaTheme="minorEastAsia"/>
        </w:rPr>
        <w:t>AN</w:t>
      </w:r>
      <w:r w:rsidR="008E0E48" w:rsidRPr="547EDEA6">
        <w:rPr>
          <w:rFonts w:eastAsiaTheme="minorEastAsia"/>
        </w:rPr>
        <w:t xml:space="preserve"> the</w:t>
      </w:r>
      <w:proofErr w:type="gramEnd"/>
      <w:r w:rsidR="008E0E48" w:rsidRPr="547EDEA6">
        <w:rPr>
          <w:rFonts w:eastAsiaTheme="minorEastAsia"/>
        </w:rPr>
        <w:t xml:space="preserve"> focus is on </w:t>
      </w:r>
      <w:r w:rsidR="3883FCA5" w:rsidRPr="547EDEA6">
        <w:rPr>
          <w:rFonts w:eastAsiaTheme="minorEastAsia"/>
        </w:rPr>
        <w:t xml:space="preserve">exploring </w:t>
      </w:r>
      <w:r w:rsidR="003D56C7" w:rsidRPr="547EDEA6">
        <w:rPr>
          <w:rFonts w:eastAsiaTheme="minorEastAsia"/>
        </w:rPr>
        <w:t>adolescent issues</w:t>
      </w:r>
      <w:r w:rsidR="002B6BC5" w:rsidRPr="547EDEA6">
        <w:rPr>
          <w:rFonts w:eastAsiaTheme="minorEastAsia"/>
        </w:rPr>
        <w:t xml:space="preserve">, restoring a family dynamic without the </w:t>
      </w:r>
      <w:r w:rsidR="6905B0DD" w:rsidRPr="547EDEA6">
        <w:rPr>
          <w:rFonts w:eastAsiaTheme="minorEastAsia"/>
        </w:rPr>
        <w:t>eating disorder</w:t>
      </w:r>
      <w:r w:rsidR="003D56C7" w:rsidRPr="547EDEA6">
        <w:rPr>
          <w:rFonts w:eastAsiaTheme="minorEastAsia"/>
        </w:rPr>
        <w:t xml:space="preserve"> and ending FBT</w:t>
      </w:r>
      <w:r w:rsidR="00743B01">
        <w:rPr>
          <w:rFonts w:eastAsiaTheme="minorEastAsia"/>
        </w:rPr>
        <w:t>/FT-AN</w:t>
      </w:r>
      <w:r w:rsidR="003D56C7" w:rsidRPr="547EDEA6">
        <w:rPr>
          <w:rFonts w:eastAsiaTheme="minorEastAsia"/>
        </w:rPr>
        <w:t xml:space="preserve">. </w:t>
      </w:r>
      <w:r w:rsidR="1F1437A7" w:rsidRPr="547EDEA6">
        <w:rPr>
          <w:rFonts w:eastAsiaTheme="minorEastAsia"/>
        </w:rPr>
        <w:t xml:space="preserve"> </w:t>
      </w:r>
      <w:r w:rsidR="003D56C7" w:rsidRPr="547EDEA6">
        <w:rPr>
          <w:rFonts w:eastAsiaTheme="minorEastAsia"/>
        </w:rPr>
        <w:t>H</w:t>
      </w:r>
      <w:r w:rsidR="0033438D">
        <w:t xml:space="preserve">ow was </w:t>
      </w:r>
      <w:r w:rsidR="00324FD0">
        <w:t xml:space="preserve">facilitating </w:t>
      </w:r>
      <w:r w:rsidR="00743B01">
        <w:t xml:space="preserve">this final phase </w:t>
      </w:r>
      <w:r w:rsidR="0033438D">
        <w:t>of FBT</w:t>
      </w:r>
      <w:r w:rsidR="00743B01">
        <w:t>/FT-AN</w:t>
      </w:r>
      <w:r w:rsidR="00324FD0">
        <w:t xml:space="preserve"> </w:t>
      </w:r>
      <w:r w:rsidR="003D56C7">
        <w:t xml:space="preserve">and the focus on adolescent issues </w:t>
      </w:r>
      <w:r w:rsidR="00324FD0">
        <w:t xml:space="preserve">for </w:t>
      </w:r>
      <w:r w:rsidR="129323B4">
        <w:t>A</w:t>
      </w:r>
      <w:r w:rsidR="00324FD0">
        <w:t>utistic young people</w:t>
      </w:r>
      <w:r w:rsidR="0033438D">
        <w:t xml:space="preserve">? </w:t>
      </w:r>
    </w:p>
    <w:p w14:paraId="10EABE5B" w14:textId="77777777" w:rsidR="0033438D" w:rsidRDefault="0033438D" w:rsidP="0033438D">
      <w:pPr>
        <w:rPr>
          <w:b/>
          <w:i/>
        </w:rPr>
      </w:pPr>
      <w:r w:rsidRPr="547EDEA6">
        <w:rPr>
          <w:b/>
          <w:bCs/>
          <w:i/>
          <w:iCs/>
        </w:rPr>
        <w:t xml:space="preserve">Prompts </w:t>
      </w:r>
    </w:p>
    <w:p w14:paraId="219B64F4" w14:textId="629546D1" w:rsidR="003D56C7" w:rsidRDefault="7BC39568" w:rsidP="547EDEA6">
      <w:pPr>
        <w:pStyle w:val="ListParagraph"/>
        <w:numPr>
          <w:ilvl w:val="0"/>
          <w:numId w:val="3"/>
        </w:numPr>
      </w:pPr>
      <w:r>
        <w:t xml:space="preserve">Can you think of any challenges that were experienced by yourself, young person or their family </w:t>
      </w:r>
      <w:r w:rsidR="423FE15E">
        <w:t>during the final phase of FBT</w:t>
      </w:r>
      <w:r w:rsidR="00743B01">
        <w:t>/FT-AN</w:t>
      </w:r>
      <w:r>
        <w:t xml:space="preserve">? </w:t>
      </w:r>
    </w:p>
    <w:p w14:paraId="122D716F" w14:textId="6EB96A69" w:rsidR="003D56C7" w:rsidRDefault="7BC39568" w:rsidP="547EDEA6">
      <w:pPr>
        <w:pStyle w:val="ListParagraph"/>
        <w:numPr>
          <w:ilvl w:val="0"/>
          <w:numId w:val="3"/>
        </w:numPr>
      </w:pPr>
      <w:r>
        <w:t>Did you make any adaptions or changes to this aspect of FBT</w:t>
      </w:r>
      <w:r w:rsidR="00743B01">
        <w:t>/Ft-AN</w:t>
      </w:r>
      <w:r>
        <w:t>?</w:t>
      </w:r>
    </w:p>
    <w:p w14:paraId="07814FB7" w14:textId="5A9EB125" w:rsidR="008E3B1E" w:rsidRDefault="008E3B1E" w:rsidP="547EDEA6"/>
    <w:p w14:paraId="19ECE95C" w14:textId="474E557E" w:rsidR="008E3B1E" w:rsidRDefault="7B0611BD" w:rsidP="547EDEA6">
      <w:pPr>
        <w:pStyle w:val="ListParagraph"/>
        <w:numPr>
          <w:ilvl w:val="0"/>
          <w:numId w:val="8"/>
        </w:numPr>
      </w:pPr>
      <w:r>
        <w:t>Based on your clinical experience, what can be done to improve FBT</w:t>
      </w:r>
      <w:r w:rsidR="00743B01">
        <w:t>/FT-AN</w:t>
      </w:r>
      <w:r>
        <w:t xml:space="preserve"> for </w:t>
      </w:r>
      <w:r w:rsidR="71FEDEE2">
        <w:t xml:space="preserve">Autistic </w:t>
      </w:r>
      <w:r>
        <w:t>young people?</w:t>
      </w:r>
    </w:p>
    <w:p w14:paraId="186C112E" w14:textId="39B3F6F8" w:rsidR="008E3B1E" w:rsidRDefault="7B0611BD" w:rsidP="547EDEA6">
      <w:pPr>
        <w:ind w:left="50"/>
        <w:rPr>
          <w:b/>
          <w:bCs/>
          <w:i/>
          <w:iCs/>
        </w:rPr>
      </w:pPr>
      <w:r w:rsidRPr="547EDEA6">
        <w:rPr>
          <w:b/>
          <w:bCs/>
          <w:i/>
          <w:iCs/>
        </w:rPr>
        <w:t xml:space="preserve">Prompts </w:t>
      </w:r>
    </w:p>
    <w:p w14:paraId="34A3BF78" w14:textId="0434A93B" w:rsidR="008E3B1E" w:rsidRDefault="7B0611BD" w:rsidP="547EDEA6">
      <w:pPr>
        <w:pStyle w:val="ListParagraph"/>
        <w:numPr>
          <w:ilvl w:val="0"/>
          <w:numId w:val="5"/>
        </w:numPr>
      </w:pPr>
      <w:r>
        <w:t>Is there anything that you would have liked to be able to offer as an alternative?</w:t>
      </w:r>
    </w:p>
    <w:p w14:paraId="5619913A" w14:textId="12E4F42B" w:rsidR="008E3B1E" w:rsidRDefault="008E3B1E" w:rsidP="547EDEA6"/>
    <w:p w14:paraId="748AC8DB" w14:textId="279FBF69" w:rsidR="008E3B1E" w:rsidRDefault="360CA647" w:rsidP="547EDEA6">
      <w:pPr>
        <w:pStyle w:val="ListParagraph"/>
        <w:numPr>
          <w:ilvl w:val="0"/>
          <w:numId w:val="8"/>
        </w:numPr>
      </w:pPr>
      <w:r>
        <w:lastRenderedPageBreak/>
        <w:t>We are coming to the end of the interview; do you have any last comments? (Including any suggestions for services or suggestions for interview questions?)</w:t>
      </w:r>
    </w:p>
    <w:p w14:paraId="3A4DA535" w14:textId="5F98B67F" w:rsidR="008E3B1E" w:rsidRDefault="008E3B1E" w:rsidP="547EDEA6">
      <w:pPr>
        <w:ind w:left="50"/>
      </w:pPr>
    </w:p>
    <w:p w14:paraId="2E66357C" w14:textId="77777777" w:rsidR="0033438D" w:rsidRDefault="0033438D" w:rsidP="0033438D">
      <w:r w:rsidRPr="001020E5">
        <w:rPr>
          <w:b/>
          <w:bCs/>
        </w:rPr>
        <w:t>Ending</w:t>
      </w:r>
      <w:r>
        <w:t xml:space="preserve"> </w:t>
      </w:r>
    </w:p>
    <w:p w14:paraId="69C6E70F" w14:textId="44A95935" w:rsidR="0033438D" w:rsidRDefault="0033438D" w:rsidP="0033438D">
      <w:r>
        <w:t>Thank you for participation in our study,</w:t>
      </w:r>
      <w:r w:rsidR="28F06914">
        <w:t xml:space="preserve"> I will now stop the recording.</w:t>
      </w:r>
      <w:r>
        <w:t xml:space="preserve"> </w:t>
      </w:r>
    </w:p>
    <w:sectPr w:rsidR="0033438D">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F25F92" w14:textId="77777777" w:rsidR="00F73747" w:rsidRDefault="00F73747">
      <w:pPr>
        <w:spacing w:after="0" w:line="240" w:lineRule="auto"/>
      </w:pPr>
      <w:r>
        <w:separator/>
      </w:r>
    </w:p>
  </w:endnote>
  <w:endnote w:type="continuationSeparator" w:id="0">
    <w:p w14:paraId="23987542" w14:textId="77777777" w:rsidR="00F73747" w:rsidRDefault="00F73747">
      <w:pPr>
        <w:spacing w:after="0" w:line="240" w:lineRule="auto"/>
      </w:pPr>
      <w:r>
        <w:continuationSeparator/>
      </w:r>
    </w:p>
  </w:endnote>
  <w:endnote w:type="continuationNotice" w:id="1">
    <w:p w14:paraId="1AD75489" w14:textId="77777777" w:rsidR="00F73747" w:rsidRDefault="00F737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977A2" w14:textId="6B1C4278" w:rsidR="00BB5EEA" w:rsidRDefault="00407D7E">
    <w:pPr>
      <w:pStyle w:val="Footer"/>
      <w:jc w:val="right"/>
    </w:pPr>
    <w:r>
      <w:t xml:space="preserve">Page </w:t>
    </w:r>
    <w:sdt>
      <w:sdtPr>
        <w:id w:val="137064877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r>
          <w:rPr>
            <w:noProof/>
          </w:rPr>
          <w:t xml:space="preserve"> </w:t>
        </w:r>
        <w:r w:rsidR="00F261A4">
          <w:rPr>
            <w:noProof/>
          </w:rPr>
          <w:t>o</w:t>
        </w:r>
        <w:r>
          <w:rPr>
            <w:noProof/>
          </w:rPr>
          <w:t xml:space="preserve">f </w:t>
        </w:r>
        <w:r w:rsidR="00BB5EEA">
          <w:rPr>
            <w:noProof/>
          </w:rPr>
          <w:t>5</w:t>
        </w:r>
      </w:sdtContent>
    </w:sdt>
  </w:p>
  <w:p w14:paraId="449F34BA" w14:textId="6C5E9E1E" w:rsidR="00BB5EEA" w:rsidRDefault="00BB5E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37FB4" w14:textId="77777777" w:rsidR="00F73747" w:rsidRDefault="00F73747">
      <w:pPr>
        <w:spacing w:after="0" w:line="240" w:lineRule="auto"/>
      </w:pPr>
      <w:r>
        <w:separator/>
      </w:r>
    </w:p>
  </w:footnote>
  <w:footnote w:type="continuationSeparator" w:id="0">
    <w:p w14:paraId="0F075809" w14:textId="77777777" w:rsidR="00F73747" w:rsidRDefault="00F73747">
      <w:pPr>
        <w:spacing w:after="0" w:line="240" w:lineRule="auto"/>
      </w:pPr>
      <w:r>
        <w:continuationSeparator/>
      </w:r>
    </w:p>
  </w:footnote>
  <w:footnote w:type="continuationNotice" w:id="1">
    <w:p w14:paraId="65212C8F" w14:textId="77777777" w:rsidR="00F73747" w:rsidRDefault="00F7374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111C1E" w14:textId="43878FDE" w:rsidR="00BB5EEA" w:rsidRPr="0033438D" w:rsidRDefault="0033438D" w:rsidP="0033438D">
    <w:pPr>
      <w:pStyle w:val="Header"/>
    </w:pPr>
    <w:bookmarkStart w:id="2" w:name="_Hlk148710487"/>
    <w:bookmarkStart w:id="3" w:name="_Hlk148710488"/>
    <w:r>
      <w:tab/>
    </w:r>
    <w:bookmarkEnd w:id="2"/>
    <w:bookmarkEnd w:id="3"/>
  </w:p>
</w:hdr>
</file>

<file path=word/intelligence2.xml><?xml version="1.0" encoding="utf-8"?>
<int2:intelligence xmlns:int2="http://schemas.microsoft.com/office/intelligence/2020/intelligence" xmlns:oel="http://schemas.microsoft.com/office/2019/extlst">
  <int2:observations>
    <int2:bookmark int2:bookmarkName="_Int_nAXSobmd" int2:invalidationBookmarkName="" int2:hashCode="rnnqHpxjkantg6" int2:id="xLGIUoUa">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0FC5C"/>
    <w:multiLevelType w:val="hybridMultilevel"/>
    <w:tmpl w:val="491AF848"/>
    <w:lvl w:ilvl="0" w:tplc="9CEC7F34">
      <w:start w:val="1"/>
      <w:numFmt w:val="bullet"/>
      <w:lvlText w:val=""/>
      <w:lvlJc w:val="left"/>
      <w:pPr>
        <w:ind w:left="720" w:hanging="360"/>
      </w:pPr>
      <w:rPr>
        <w:rFonts w:ascii="Symbol" w:hAnsi="Symbol" w:hint="default"/>
      </w:rPr>
    </w:lvl>
    <w:lvl w:ilvl="1" w:tplc="8894F636">
      <w:start w:val="1"/>
      <w:numFmt w:val="bullet"/>
      <w:lvlText w:val="o"/>
      <w:lvlJc w:val="left"/>
      <w:pPr>
        <w:ind w:left="1440" w:hanging="360"/>
      </w:pPr>
      <w:rPr>
        <w:rFonts w:ascii="Courier New" w:hAnsi="Courier New" w:hint="default"/>
      </w:rPr>
    </w:lvl>
    <w:lvl w:ilvl="2" w:tplc="394C9DFA">
      <w:start w:val="1"/>
      <w:numFmt w:val="bullet"/>
      <w:lvlText w:val=""/>
      <w:lvlJc w:val="left"/>
      <w:pPr>
        <w:ind w:left="2160" w:hanging="360"/>
      </w:pPr>
      <w:rPr>
        <w:rFonts w:ascii="Wingdings" w:hAnsi="Wingdings" w:hint="default"/>
      </w:rPr>
    </w:lvl>
    <w:lvl w:ilvl="3" w:tplc="268C55B6">
      <w:start w:val="1"/>
      <w:numFmt w:val="bullet"/>
      <w:lvlText w:val=""/>
      <w:lvlJc w:val="left"/>
      <w:pPr>
        <w:ind w:left="2880" w:hanging="360"/>
      </w:pPr>
      <w:rPr>
        <w:rFonts w:ascii="Symbol" w:hAnsi="Symbol" w:hint="default"/>
      </w:rPr>
    </w:lvl>
    <w:lvl w:ilvl="4" w:tplc="7722EF50">
      <w:start w:val="1"/>
      <w:numFmt w:val="bullet"/>
      <w:lvlText w:val="o"/>
      <w:lvlJc w:val="left"/>
      <w:pPr>
        <w:ind w:left="3600" w:hanging="360"/>
      </w:pPr>
      <w:rPr>
        <w:rFonts w:ascii="Courier New" w:hAnsi="Courier New" w:hint="default"/>
      </w:rPr>
    </w:lvl>
    <w:lvl w:ilvl="5" w:tplc="7E9A534A">
      <w:start w:val="1"/>
      <w:numFmt w:val="bullet"/>
      <w:lvlText w:val=""/>
      <w:lvlJc w:val="left"/>
      <w:pPr>
        <w:ind w:left="4320" w:hanging="360"/>
      </w:pPr>
      <w:rPr>
        <w:rFonts w:ascii="Wingdings" w:hAnsi="Wingdings" w:hint="default"/>
      </w:rPr>
    </w:lvl>
    <w:lvl w:ilvl="6" w:tplc="D652C4D4">
      <w:start w:val="1"/>
      <w:numFmt w:val="bullet"/>
      <w:lvlText w:val=""/>
      <w:lvlJc w:val="left"/>
      <w:pPr>
        <w:ind w:left="5040" w:hanging="360"/>
      </w:pPr>
      <w:rPr>
        <w:rFonts w:ascii="Symbol" w:hAnsi="Symbol" w:hint="default"/>
      </w:rPr>
    </w:lvl>
    <w:lvl w:ilvl="7" w:tplc="837234FC">
      <w:start w:val="1"/>
      <w:numFmt w:val="bullet"/>
      <w:lvlText w:val="o"/>
      <w:lvlJc w:val="left"/>
      <w:pPr>
        <w:ind w:left="5760" w:hanging="360"/>
      </w:pPr>
      <w:rPr>
        <w:rFonts w:ascii="Courier New" w:hAnsi="Courier New" w:hint="default"/>
      </w:rPr>
    </w:lvl>
    <w:lvl w:ilvl="8" w:tplc="0CC43050">
      <w:start w:val="1"/>
      <w:numFmt w:val="bullet"/>
      <w:lvlText w:val=""/>
      <w:lvlJc w:val="left"/>
      <w:pPr>
        <w:ind w:left="6480" w:hanging="360"/>
      </w:pPr>
      <w:rPr>
        <w:rFonts w:ascii="Wingdings" w:hAnsi="Wingdings" w:hint="default"/>
      </w:rPr>
    </w:lvl>
  </w:abstractNum>
  <w:abstractNum w:abstractNumId="1" w15:restartNumberingAfterBreak="0">
    <w:nsid w:val="207324CF"/>
    <w:multiLevelType w:val="hybridMultilevel"/>
    <w:tmpl w:val="90269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3478C8"/>
    <w:multiLevelType w:val="hybridMultilevel"/>
    <w:tmpl w:val="6A9C46AE"/>
    <w:lvl w:ilvl="0" w:tplc="FBB4E4CE">
      <w:start w:val="1"/>
      <w:numFmt w:val="bullet"/>
      <w:lvlText w:val=""/>
      <w:lvlJc w:val="left"/>
      <w:pPr>
        <w:ind w:left="720" w:hanging="360"/>
      </w:pPr>
      <w:rPr>
        <w:rFonts w:ascii="Symbol" w:hAnsi="Symbol" w:hint="default"/>
      </w:rPr>
    </w:lvl>
    <w:lvl w:ilvl="1" w:tplc="33FE192A">
      <w:start w:val="1"/>
      <w:numFmt w:val="bullet"/>
      <w:lvlText w:val="o"/>
      <w:lvlJc w:val="left"/>
      <w:pPr>
        <w:ind w:left="1440" w:hanging="360"/>
      </w:pPr>
      <w:rPr>
        <w:rFonts w:ascii="Courier New" w:hAnsi="Courier New" w:hint="default"/>
      </w:rPr>
    </w:lvl>
    <w:lvl w:ilvl="2" w:tplc="D1845692">
      <w:start w:val="1"/>
      <w:numFmt w:val="bullet"/>
      <w:lvlText w:val=""/>
      <w:lvlJc w:val="left"/>
      <w:pPr>
        <w:ind w:left="2160" w:hanging="360"/>
      </w:pPr>
      <w:rPr>
        <w:rFonts w:ascii="Wingdings" w:hAnsi="Wingdings" w:hint="default"/>
      </w:rPr>
    </w:lvl>
    <w:lvl w:ilvl="3" w:tplc="81D681A6">
      <w:start w:val="1"/>
      <w:numFmt w:val="bullet"/>
      <w:lvlText w:val=""/>
      <w:lvlJc w:val="left"/>
      <w:pPr>
        <w:ind w:left="2880" w:hanging="360"/>
      </w:pPr>
      <w:rPr>
        <w:rFonts w:ascii="Symbol" w:hAnsi="Symbol" w:hint="default"/>
      </w:rPr>
    </w:lvl>
    <w:lvl w:ilvl="4" w:tplc="6504A3BE">
      <w:start w:val="1"/>
      <w:numFmt w:val="bullet"/>
      <w:lvlText w:val="o"/>
      <w:lvlJc w:val="left"/>
      <w:pPr>
        <w:ind w:left="3600" w:hanging="360"/>
      </w:pPr>
      <w:rPr>
        <w:rFonts w:ascii="Courier New" w:hAnsi="Courier New" w:hint="default"/>
      </w:rPr>
    </w:lvl>
    <w:lvl w:ilvl="5" w:tplc="5AE8142A">
      <w:start w:val="1"/>
      <w:numFmt w:val="bullet"/>
      <w:lvlText w:val=""/>
      <w:lvlJc w:val="left"/>
      <w:pPr>
        <w:ind w:left="4320" w:hanging="360"/>
      </w:pPr>
      <w:rPr>
        <w:rFonts w:ascii="Wingdings" w:hAnsi="Wingdings" w:hint="default"/>
      </w:rPr>
    </w:lvl>
    <w:lvl w:ilvl="6" w:tplc="102CDC12">
      <w:start w:val="1"/>
      <w:numFmt w:val="bullet"/>
      <w:lvlText w:val=""/>
      <w:lvlJc w:val="left"/>
      <w:pPr>
        <w:ind w:left="5040" w:hanging="360"/>
      </w:pPr>
      <w:rPr>
        <w:rFonts w:ascii="Symbol" w:hAnsi="Symbol" w:hint="default"/>
      </w:rPr>
    </w:lvl>
    <w:lvl w:ilvl="7" w:tplc="580049CC">
      <w:start w:val="1"/>
      <w:numFmt w:val="bullet"/>
      <w:lvlText w:val="o"/>
      <w:lvlJc w:val="left"/>
      <w:pPr>
        <w:ind w:left="5760" w:hanging="360"/>
      </w:pPr>
      <w:rPr>
        <w:rFonts w:ascii="Courier New" w:hAnsi="Courier New" w:hint="default"/>
      </w:rPr>
    </w:lvl>
    <w:lvl w:ilvl="8" w:tplc="7200D092">
      <w:start w:val="1"/>
      <w:numFmt w:val="bullet"/>
      <w:lvlText w:val=""/>
      <w:lvlJc w:val="left"/>
      <w:pPr>
        <w:ind w:left="6480" w:hanging="360"/>
      </w:pPr>
      <w:rPr>
        <w:rFonts w:ascii="Wingdings" w:hAnsi="Wingdings" w:hint="default"/>
      </w:rPr>
    </w:lvl>
  </w:abstractNum>
  <w:abstractNum w:abstractNumId="3" w15:restartNumberingAfterBreak="0">
    <w:nsid w:val="3A4F379C"/>
    <w:multiLevelType w:val="hybridMultilevel"/>
    <w:tmpl w:val="6F58DD6A"/>
    <w:lvl w:ilvl="0" w:tplc="F64A0036">
      <w:numFmt w:val="bullet"/>
      <w:lvlText w:val="&gt;"/>
      <w:lvlJc w:val="left"/>
      <w:pPr>
        <w:ind w:left="720" w:hanging="360"/>
      </w:pPr>
      <w:rPr>
        <w:rFonts w:ascii="Calibri" w:eastAsia="Wingding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8C490A"/>
    <w:multiLevelType w:val="hybridMultilevel"/>
    <w:tmpl w:val="7E2A9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B120DB"/>
    <w:multiLevelType w:val="hybridMultilevel"/>
    <w:tmpl w:val="7E8C3D3C"/>
    <w:lvl w:ilvl="0" w:tplc="FFFFFFFF">
      <w:start w:val="1"/>
      <w:numFmt w:val="bullet"/>
      <w:lvlText w:val=""/>
      <w:lvlJc w:val="left"/>
      <w:pPr>
        <w:ind w:left="410" w:hanging="360"/>
      </w:pPr>
      <w:rPr>
        <w:rFonts w:ascii="Wingdings" w:hAnsi="Wingdings"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6" w15:restartNumberingAfterBreak="0">
    <w:nsid w:val="5CBF4F5B"/>
    <w:multiLevelType w:val="hybridMultilevel"/>
    <w:tmpl w:val="15FA8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81509E"/>
    <w:multiLevelType w:val="hybridMultilevel"/>
    <w:tmpl w:val="1806E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AA3D5B9"/>
    <w:multiLevelType w:val="hybridMultilevel"/>
    <w:tmpl w:val="DAE083CE"/>
    <w:lvl w:ilvl="0" w:tplc="FCF29E7C">
      <w:start w:val="1"/>
      <w:numFmt w:val="bullet"/>
      <w:lvlText w:val=""/>
      <w:lvlJc w:val="left"/>
      <w:pPr>
        <w:ind w:left="720" w:hanging="360"/>
      </w:pPr>
      <w:rPr>
        <w:rFonts w:ascii="Symbol" w:hAnsi="Symbol" w:hint="default"/>
      </w:rPr>
    </w:lvl>
    <w:lvl w:ilvl="1" w:tplc="7166C71A">
      <w:start w:val="1"/>
      <w:numFmt w:val="bullet"/>
      <w:lvlText w:val="o"/>
      <w:lvlJc w:val="left"/>
      <w:pPr>
        <w:ind w:left="1440" w:hanging="360"/>
      </w:pPr>
      <w:rPr>
        <w:rFonts w:ascii="Courier New" w:hAnsi="Courier New" w:hint="default"/>
      </w:rPr>
    </w:lvl>
    <w:lvl w:ilvl="2" w:tplc="E90E7418">
      <w:start w:val="1"/>
      <w:numFmt w:val="bullet"/>
      <w:lvlText w:val=""/>
      <w:lvlJc w:val="left"/>
      <w:pPr>
        <w:ind w:left="2160" w:hanging="360"/>
      </w:pPr>
      <w:rPr>
        <w:rFonts w:ascii="Wingdings" w:hAnsi="Wingdings" w:hint="default"/>
      </w:rPr>
    </w:lvl>
    <w:lvl w:ilvl="3" w:tplc="2B1C3EFC">
      <w:start w:val="1"/>
      <w:numFmt w:val="bullet"/>
      <w:lvlText w:val=""/>
      <w:lvlJc w:val="left"/>
      <w:pPr>
        <w:ind w:left="2880" w:hanging="360"/>
      </w:pPr>
      <w:rPr>
        <w:rFonts w:ascii="Symbol" w:hAnsi="Symbol" w:hint="default"/>
      </w:rPr>
    </w:lvl>
    <w:lvl w:ilvl="4" w:tplc="D138C722">
      <w:start w:val="1"/>
      <w:numFmt w:val="bullet"/>
      <w:lvlText w:val="o"/>
      <w:lvlJc w:val="left"/>
      <w:pPr>
        <w:ind w:left="3600" w:hanging="360"/>
      </w:pPr>
      <w:rPr>
        <w:rFonts w:ascii="Courier New" w:hAnsi="Courier New" w:hint="default"/>
      </w:rPr>
    </w:lvl>
    <w:lvl w:ilvl="5" w:tplc="FE2CA67A">
      <w:start w:val="1"/>
      <w:numFmt w:val="bullet"/>
      <w:lvlText w:val=""/>
      <w:lvlJc w:val="left"/>
      <w:pPr>
        <w:ind w:left="4320" w:hanging="360"/>
      </w:pPr>
      <w:rPr>
        <w:rFonts w:ascii="Wingdings" w:hAnsi="Wingdings" w:hint="default"/>
      </w:rPr>
    </w:lvl>
    <w:lvl w:ilvl="6" w:tplc="08E209DE">
      <w:start w:val="1"/>
      <w:numFmt w:val="bullet"/>
      <w:lvlText w:val=""/>
      <w:lvlJc w:val="left"/>
      <w:pPr>
        <w:ind w:left="5040" w:hanging="360"/>
      </w:pPr>
      <w:rPr>
        <w:rFonts w:ascii="Symbol" w:hAnsi="Symbol" w:hint="default"/>
      </w:rPr>
    </w:lvl>
    <w:lvl w:ilvl="7" w:tplc="D8E2F81A">
      <w:start w:val="1"/>
      <w:numFmt w:val="bullet"/>
      <w:lvlText w:val="o"/>
      <w:lvlJc w:val="left"/>
      <w:pPr>
        <w:ind w:left="5760" w:hanging="360"/>
      </w:pPr>
      <w:rPr>
        <w:rFonts w:ascii="Courier New" w:hAnsi="Courier New" w:hint="default"/>
      </w:rPr>
    </w:lvl>
    <w:lvl w:ilvl="8" w:tplc="C5F61576">
      <w:start w:val="1"/>
      <w:numFmt w:val="bullet"/>
      <w:lvlText w:val=""/>
      <w:lvlJc w:val="left"/>
      <w:pPr>
        <w:ind w:left="6480" w:hanging="360"/>
      </w:pPr>
      <w:rPr>
        <w:rFonts w:ascii="Wingdings" w:hAnsi="Wingdings" w:hint="default"/>
      </w:rPr>
    </w:lvl>
  </w:abstractNum>
  <w:abstractNum w:abstractNumId="9" w15:restartNumberingAfterBreak="0">
    <w:nsid w:val="78818BBF"/>
    <w:multiLevelType w:val="hybridMultilevel"/>
    <w:tmpl w:val="51EA0CFC"/>
    <w:lvl w:ilvl="0" w:tplc="94CAAA7A">
      <w:start w:val="1"/>
      <w:numFmt w:val="bullet"/>
      <w:lvlText w:val=""/>
      <w:lvlJc w:val="left"/>
      <w:pPr>
        <w:ind w:left="720" w:hanging="360"/>
      </w:pPr>
      <w:rPr>
        <w:rFonts w:ascii="Symbol" w:hAnsi="Symbol" w:hint="default"/>
      </w:rPr>
    </w:lvl>
    <w:lvl w:ilvl="1" w:tplc="8A34886C">
      <w:start w:val="1"/>
      <w:numFmt w:val="bullet"/>
      <w:lvlText w:val="o"/>
      <w:lvlJc w:val="left"/>
      <w:pPr>
        <w:ind w:left="1440" w:hanging="360"/>
      </w:pPr>
      <w:rPr>
        <w:rFonts w:ascii="Courier New" w:hAnsi="Courier New" w:hint="default"/>
      </w:rPr>
    </w:lvl>
    <w:lvl w:ilvl="2" w:tplc="1C740648">
      <w:start w:val="1"/>
      <w:numFmt w:val="bullet"/>
      <w:lvlText w:val=""/>
      <w:lvlJc w:val="left"/>
      <w:pPr>
        <w:ind w:left="2160" w:hanging="360"/>
      </w:pPr>
      <w:rPr>
        <w:rFonts w:ascii="Wingdings" w:hAnsi="Wingdings" w:hint="default"/>
      </w:rPr>
    </w:lvl>
    <w:lvl w:ilvl="3" w:tplc="65B2D8FC">
      <w:start w:val="1"/>
      <w:numFmt w:val="bullet"/>
      <w:lvlText w:val=""/>
      <w:lvlJc w:val="left"/>
      <w:pPr>
        <w:ind w:left="2880" w:hanging="360"/>
      </w:pPr>
      <w:rPr>
        <w:rFonts w:ascii="Symbol" w:hAnsi="Symbol" w:hint="default"/>
      </w:rPr>
    </w:lvl>
    <w:lvl w:ilvl="4" w:tplc="B626502E">
      <w:start w:val="1"/>
      <w:numFmt w:val="bullet"/>
      <w:lvlText w:val="o"/>
      <w:lvlJc w:val="left"/>
      <w:pPr>
        <w:ind w:left="3600" w:hanging="360"/>
      </w:pPr>
      <w:rPr>
        <w:rFonts w:ascii="Courier New" w:hAnsi="Courier New" w:hint="default"/>
      </w:rPr>
    </w:lvl>
    <w:lvl w:ilvl="5" w:tplc="8DC68288">
      <w:start w:val="1"/>
      <w:numFmt w:val="bullet"/>
      <w:lvlText w:val=""/>
      <w:lvlJc w:val="left"/>
      <w:pPr>
        <w:ind w:left="4320" w:hanging="360"/>
      </w:pPr>
      <w:rPr>
        <w:rFonts w:ascii="Wingdings" w:hAnsi="Wingdings" w:hint="default"/>
      </w:rPr>
    </w:lvl>
    <w:lvl w:ilvl="6" w:tplc="094601EC">
      <w:start w:val="1"/>
      <w:numFmt w:val="bullet"/>
      <w:lvlText w:val=""/>
      <w:lvlJc w:val="left"/>
      <w:pPr>
        <w:ind w:left="5040" w:hanging="360"/>
      </w:pPr>
      <w:rPr>
        <w:rFonts w:ascii="Symbol" w:hAnsi="Symbol" w:hint="default"/>
      </w:rPr>
    </w:lvl>
    <w:lvl w:ilvl="7" w:tplc="208E3BD6">
      <w:start w:val="1"/>
      <w:numFmt w:val="bullet"/>
      <w:lvlText w:val="o"/>
      <w:lvlJc w:val="left"/>
      <w:pPr>
        <w:ind w:left="5760" w:hanging="360"/>
      </w:pPr>
      <w:rPr>
        <w:rFonts w:ascii="Courier New" w:hAnsi="Courier New" w:hint="default"/>
      </w:rPr>
    </w:lvl>
    <w:lvl w:ilvl="8" w:tplc="EB06D10C">
      <w:start w:val="1"/>
      <w:numFmt w:val="bullet"/>
      <w:lvlText w:val=""/>
      <w:lvlJc w:val="left"/>
      <w:pPr>
        <w:ind w:left="6480" w:hanging="360"/>
      </w:pPr>
      <w:rPr>
        <w:rFonts w:ascii="Wingdings" w:hAnsi="Wingdings" w:hint="default"/>
      </w:rPr>
    </w:lvl>
  </w:abstractNum>
  <w:abstractNum w:abstractNumId="10" w15:restartNumberingAfterBreak="0">
    <w:nsid w:val="78C20730"/>
    <w:multiLevelType w:val="hybridMultilevel"/>
    <w:tmpl w:val="03A65C60"/>
    <w:lvl w:ilvl="0" w:tplc="91D29A9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EF18B3F"/>
    <w:multiLevelType w:val="hybridMultilevel"/>
    <w:tmpl w:val="01D81A84"/>
    <w:lvl w:ilvl="0" w:tplc="AE0800FC">
      <w:start w:val="1"/>
      <w:numFmt w:val="bullet"/>
      <w:lvlText w:val=""/>
      <w:lvlJc w:val="left"/>
      <w:pPr>
        <w:ind w:left="720" w:hanging="360"/>
      </w:pPr>
      <w:rPr>
        <w:rFonts w:ascii="Symbol" w:hAnsi="Symbol" w:hint="default"/>
      </w:rPr>
    </w:lvl>
    <w:lvl w:ilvl="1" w:tplc="33CA3524">
      <w:start w:val="1"/>
      <w:numFmt w:val="bullet"/>
      <w:lvlText w:val="o"/>
      <w:lvlJc w:val="left"/>
      <w:pPr>
        <w:ind w:left="1440" w:hanging="360"/>
      </w:pPr>
      <w:rPr>
        <w:rFonts w:ascii="Courier New" w:hAnsi="Courier New" w:hint="default"/>
      </w:rPr>
    </w:lvl>
    <w:lvl w:ilvl="2" w:tplc="01DCAE0A">
      <w:start w:val="1"/>
      <w:numFmt w:val="bullet"/>
      <w:lvlText w:val=""/>
      <w:lvlJc w:val="left"/>
      <w:pPr>
        <w:ind w:left="2160" w:hanging="360"/>
      </w:pPr>
      <w:rPr>
        <w:rFonts w:ascii="Wingdings" w:hAnsi="Wingdings" w:hint="default"/>
      </w:rPr>
    </w:lvl>
    <w:lvl w:ilvl="3" w:tplc="4E7A379E">
      <w:start w:val="1"/>
      <w:numFmt w:val="bullet"/>
      <w:lvlText w:val=""/>
      <w:lvlJc w:val="left"/>
      <w:pPr>
        <w:ind w:left="2880" w:hanging="360"/>
      </w:pPr>
      <w:rPr>
        <w:rFonts w:ascii="Symbol" w:hAnsi="Symbol" w:hint="default"/>
      </w:rPr>
    </w:lvl>
    <w:lvl w:ilvl="4" w:tplc="18BA0490">
      <w:start w:val="1"/>
      <w:numFmt w:val="bullet"/>
      <w:lvlText w:val="o"/>
      <w:lvlJc w:val="left"/>
      <w:pPr>
        <w:ind w:left="3600" w:hanging="360"/>
      </w:pPr>
      <w:rPr>
        <w:rFonts w:ascii="Courier New" w:hAnsi="Courier New" w:hint="default"/>
      </w:rPr>
    </w:lvl>
    <w:lvl w:ilvl="5" w:tplc="4118ABD4">
      <w:start w:val="1"/>
      <w:numFmt w:val="bullet"/>
      <w:lvlText w:val=""/>
      <w:lvlJc w:val="left"/>
      <w:pPr>
        <w:ind w:left="4320" w:hanging="360"/>
      </w:pPr>
      <w:rPr>
        <w:rFonts w:ascii="Wingdings" w:hAnsi="Wingdings" w:hint="default"/>
      </w:rPr>
    </w:lvl>
    <w:lvl w:ilvl="6" w:tplc="8604CFB2">
      <w:start w:val="1"/>
      <w:numFmt w:val="bullet"/>
      <w:lvlText w:val=""/>
      <w:lvlJc w:val="left"/>
      <w:pPr>
        <w:ind w:left="5040" w:hanging="360"/>
      </w:pPr>
      <w:rPr>
        <w:rFonts w:ascii="Symbol" w:hAnsi="Symbol" w:hint="default"/>
      </w:rPr>
    </w:lvl>
    <w:lvl w:ilvl="7" w:tplc="95C66C02">
      <w:start w:val="1"/>
      <w:numFmt w:val="bullet"/>
      <w:lvlText w:val="o"/>
      <w:lvlJc w:val="left"/>
      <w:pPr>
        <w:ind w:left="5760" w:hanging="360"/>
      </w:pPr>
      <w:rPr>
        <w:rFonts w:ascii="Courier New" w:hAnsi="Courier New" w:hint="default"/>
      </w:rPr>
    </w:lvl>
    <w:lvl w:ilvl="8" w:tplc="1A5A6660">
      <w:start w:val="1"/>
      <w:numFmt w:val="bullet"/>
      <w:lvlText w:val=""/>
      <w:lvlJc w:val="left"/>
      <w:pPr>
        <w:ind w:left="6480" w:hanging="360"/>
      </w:pPr>
      <w:rPr>
        <w:rFonts w:ascii="Wingdings" w:hAnsi="Wingdings" w:hint="default"/>
      </w:rPr>
    </w:lvl>
  </w:abstractNum>
  <w:num w:numId="1">
    <w:abstractNumId w:val="8"/>
  </w:num>
  <w:num w:numId="2">
    <w:abstractNumId w:val="11"/>
  </w:num>
  <w:num w:numId="3">
    <w:abstractNumId w:val="1"/>
  </w:num>
  <w:num w:numId="4">
    <w:abstractNumId w:val="6"/>
  </w:num>
  <w:num w:numId="5">
    <w:abstractNumId w:val="4"/>
  </w:num>
  <w:num w:numId="6">
    <w:abstractNumId w:val="7"/>
  </w:num>
  <w:num w:numId="7">
    <w:abstractNumId w:val="10"/>
  </w:num>
  <w:num w:numId="8">
    <w:abstractNumId w:val="5"/>
  </w:num>
  <w:num w:numId="9">
    <w:abstractNumId w:val="2"/>
  </w:num>
  <w:num w:numId="10">
    <w:abstractNumId w:val="9"/>
  </w:num>
  <w:num w:numId="11">
    <w:abstractNumId w:val="0"/>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636"/>
    <w:rsid w:val="0007012B"/>
    <w:rsid w:val="00084D12"/>
    <w:rsid w:val="000BD3AD"/>
    <w:rsid w:val="00132A0A"/>
    <w:rsid w:val="0016AAE0"/>
    <w:rsid w:val="00236D5E"/>
    <w:rsid w:val="002A23EB"/>
    <w:rsid w:val="002B6BC5"/>
    <w:rsid w:val="0030026B"/>
    <w:rsid w:val="00317F72"/>
    <w:rsid w:val="00322EE2"/>
    <w:rsid w:val="00324FD0"/>
    <w:rsid w:val="00332818"/>
    <w:rsid w:val="0033438D"/>
    <w:rsid w:val="00391001"/>
    <w:rsid w:val="003C55C6"/>
    <w:rsid w:val="003D2494"/>
    <w:rsid w:val="003D56C7"/>
    <w:rsid w:val="00407D7E"/>
    <w:rsid w:val="00472252"/>
    <w:rsid w:val="004A3882"/>
    <w:rsid w:val="004A6044"/>
    <w:rsid w:val="004C0448"/>
    <w:rsid w:val="004E634E"/>
    <w:rsid w:val="004F522C"/>
    <w:rsid w:val="00526485"/>
    <w:rsid w:val="00527230"/>
    <w:rsid w:val="00533790"/>
    <w:rsid w:val="00555B00"/>
    <w:rsid w:val="0057248C"/>
    <w:rsid w:val="005B1767"/>
    <w:rsid w:val="005E2636"/>
    <w:rsid w:val="00607C06"/>
    <w:rsid w:val="006657DF"/>
    <w:rsid w:val="00743B01"/>
    <w:rsid w:val="00795245"/>
    <w:rsid w:val="00864829"/>
    <w:rsid w:val="0087664D"/>
    <w:rsid w:val="00893DD2"/>
    <w:rsid w:val="008B57C6"/>
    <w:rsid w:val="008E0E48"/>
    <w:rsid w:val="008E3B1E"/>
    <w:rsid w:val="0093678D"/>
    <w:rsid w:val="009E4FDD"/>
    <w:rsid w:val="00A500A4"/>
    <w:rsid w:val="00A849FC"/>
    <w:rsid w:val="00AB2AE5"/>
    <w:rsid w:val="00AF1A78"/>
    <w:rsid w:val="00B305FE"/>
    <w:rsid w:val="00B33240"/>
    <w:rsid w:val="00BB1639"/>
    <w:rsid w:val="00BB5EEA"/>
    <w:rsid w:val="00BD5357"/>
    <w:rsid w:val="00BE02B0"/>
    <w:rsid w:val="00C3672B"/>
    <w:rsid w:val="00D44524"/>
    <w:rsid w:val="00D80993"/>
    <w:rsid w:val="00DC349A"/>
    <w:rsid w:val="00DC3B4F"/>
    <w:rsid w:val="00DF36FD"/>
    <w:rsid w:val="00E45B8B"/>
    <w:rsid w:val="00E4C690"/>
    <w:rsid w:val="00E706D6"/>
    <w:rsid w:val="00F17951"/>
    <w:rsid w:val="00F20BA5"/>
    <w:rsid w:val="00F261A4"/>
    <w:rsid w:val="00F55C8E"/>
    <w:rsid w:val="00F64E9B"/>
    <w:rsid w:val="00F73747"/>
    <w:rsid w:val="01556672"/>
    <w:rsid w:val="01800CFB"/>
    <w:rsid w:val="01CF78CA"/>
    <w:rsid w:val="02227F4C"/>
    <w:rsid w:val="02DE2AFC"/>
    <w:rsid w:val="02F5E3DA"/>
    <w:rsid w:val="034F9DB8"/>
    <w:rsid w:val="03809A20"/>
    <w:rsid w:val="038E25F0"/>
    <w:rsid w:val="03B43158"/>
    <w:rsid w:val="03FCF472"/>
    <w:rsid w:val="0405FF0F"/>
    <w:rsid w:val="04387E58"/>
    <w:rsid w:val="04635E85"/>
    <w:rsid w:val="04AF2A15"/>
    <w:rsid w:val="04C22644"/>
    <w:rsid w:val="0511959C"/>
    <w:rsid w:val="055EDE2A"/>
    <w:rsid w:val="05832AEA"/>
    <w:rsid w:val="05F5D299"/>
    <w:rsid w:val="063735FD"/>
    <w:rsid w:val="069F1285"/>
    <w:rsid w:val="06B83AE2"/>
    <w:rsid w:val="06C5C6B2"/>
    <w:rsid w:val="0702B9B5"/>
    <w:rsid w:val="07BC1454"/>
    <w:rsid w:val="087F3EFE"/>
    <w:rsid w:val="08BD324A"/>
    <w:rsid w:val="08F75338"/>
    <w:rsid w:val="093C3211"/>
    <w:rsid w:val="094B98BE"/>
    <w:rsid w:val="09D79E75"/>
    <w:rsid w:val="09DF58B4"/>
    <w:rsid w:val="0A383A2D"/>
    <w:rsid w:val="0A4E1B84"/>
    <w:rsid w:val="0AB744FD"/>
    <w:rsid w:val="0AD20CDB"/>
    <w:rsid w:val="0BCE1FAE"/>
    <w:rsid w:val="0C0D2991"/>
    <w:rsid w:val="0C53155E"/>
    <w:rsid w:val="0C603B6F"/>
    <w:rsid w:val="0C61CC9D"/>
    <w:rsid w:val="0C671318"/>
    <w:rsid w:val="0CB8F2DB"/>
    <w:rsid w:val="0CE7F064"/>
    <w:rsid w:val="0D55D6D6"/>
    <w:rsid w:val="0D563FA9"/>
    <w:rsid w:val="0D8A7407"/>
    <w:rsid w:val="0DA27A68"/>
    <w:rsid w:val="0E0FA2CC"/>
    <w:rsid w:val="0E646BED"/>
    <w:rsid w:val="0E9CE922"/>
    <w:rsid w:val="0F486862"/>
    <w:rsid w:val="0F6694BC"/>
    <w:rsid w:val="0F748ABB"/>
    <w:rsid w:val="0F759E23"/>
    <w:rsid w:val="0FC72639"/>
    <w:rsid w:val="100CCA7E"/>
    <w:rsid w:val="1037B5FE"/>
    <w:rsid w:val="104CFE8C"/>
    <w:rsid w:val="1058B005"/>
    <w:rsid w:val="11105B1C"/>
    <w:rsid w:val="11BB6187"/>
    <w:rsid w:val="11FE9DFF"/>
    <w:rsid w:val="1249234F"/>
    <w:rsid w:val="126C03FD"/>
    <w:rsid w:val="12722F6F"/>
    <w:rsid w:val="129323B4"/>
    <w:rsid w:val="129E357E"/>
    <w:rsid w:val="12FEC6FB"/>
    <w:rsid w:val="13347D29"/>
    <w:rsid w:val="13774C23"/>
    <w:rsid w:val="13DB38D8"/>
    <w:rsid w:val="13DDECB1"/>
    <w:rsid w:val="143A05DF"/>
    <w:rsid w:val="14532E3C"/>
    <w:rsid w:val="14FE2611"/>
    <w:rsid w:val="15035B06"/>
    <w:rsid w:val="15271F74"/>
    <w:rsid w:val="15BE07B5"/>
    <w:rsid w:val="15E3CC3F"/>
    <w:rsid w:val="15E75D40"/>
    <w:rsid w:val="15E767F9"/>
    <w:rsid w:val="1659E876"/>
    <w:rsid w:val="168ED2AA"/>
    <w:rsid w:val="17606BCA"/>
    <w:rsid w:val="17799427"/>
    <w:rsid w:val="17832DA1"/>
    <w:rsid w:val="17AD5759"/>
    <w:rsid w:val="17F1048F"/>
    <w:rsid w:val="180FDBD2"/>
    <w:rsid w:val="18B712C3"/>
    <w:rsid w:val="18E0FAC7"/>
    <w:rsid w:val="190D7702"/>
    <w:rsid w:val="191B6D01"/>
    <w:rsid w:val="19376A70"/>
    <w:rsid w:val="19873D4C"/>
    <w:rsid w:val="19ABAC33"/>
    <w:rsid w:val="1A2E3FB1"/>
    <w:rsid w:val="1AB134E9"/>
    <w:rsid w:val="1B230DAD"/>
    <w:rsid w:val="1B477C94"/>
    <w:rsid w:val="1B53D333"/>
    <w:rsid w:val="1B74E8F7"/>
    <w:rsid w:val="1BA076C5"/>
    <w:rsid w:val="1BEF5FCC"/>
    <w:rsid w:val="1C02054C"/>
    <w:rsid w:val="1C665F7D"/>
    <w:rsid w:val="1C9D020C"/>
    <w:rsid w:val="1CD598A5"/>
    <w:rsid w:val="1CE34CF5"/>
    <w:rsid w:val="1CE61BE0"/>
    <w:rsid w:val="1D0E6CEB"/>
    <w:rsid w:val="1D109AF7"/>
    <w:rsid w:val="1D19A7A5"/>
    <w:rsid w:val="1D43D3BE"/>
    <w:rsid w:val="1DE5F6E8"/>
    <w:rsid w:val="1DEEDE24"/>
    <w:rsid w:val="1E38D26D"/>
    <w:rsid w:val="1E496728"/>
    <w:rsid w:val="1E7F1D56"/>
    <w:rsid w:val="1EB22AD2"/>
    <w:rsid w:val="1F1437A7"/>
    <w:rsid w:val="1F27586D"/>
    <w:rsid w:val="1F369F9C"/>
    <w:rsid w:val="1F49DF83"/>
    <w:rsid w:val="1F84A60C"/>
    <w:rsid w:val="1F918C0D"/>
    <w:rsid w:val="1FA86E9A"/>
    <w:rsid w:val="1FE53789"/>
    <w:rsid w:val="1FE7A25F"/>
    <w:rsid w:val="201AEDB7"/>
    <w:rsid w:val="209D2AC6"/>
    <w:rsid w:val="20F7E7BF"/>
    <w:rsid w:val="2120766D"/>
    <w:rsid w:val="2136CD24"/>
    <w:rsid w:val="2157C90E"/>
    <w:rsid w:val="215D6758"/>
    <w:rsid w:val="221744E1"/>
    <w:rsid w:val="22206E23"/>
    <w:rsid w:val="22835781"/>
    <w:rsid w:val="22E00F5C"/>
    <w:rsid w:val="231CD84B"/>
    <w:rsid w:val="233C2F09"/>
    <w:rsid w:val="237B010F"/>
    <w:rsid w:val="23ED2A63"/>
    <w:rsid w:val="246BF708"/>
    <w:rsid w:val="247F3130"/>
    <w:rsid w:val="248DAFD8"/>
    <w:rsid w:val="24E12373"/>
    <w:rsid w:val="2519E06C"/>
    <w:rsid w:val="25201E04"/>
    <w:rsid w:val="25216C56"/>
    <w:rsid w:val="25333BCE"/>
    <w:rsid w:val="2542B4BE"/>
    <w:rsid w:val="254A5B85"/>
    <w:rsid w:val="25F30835"/>
    <w:rsid w:val="25F3E790"/>
    <w:rsid w:val="25F41966"/>
    <w:rsid w:val="2617B01E"/>
    <w:rsid w:val="2630D87B"/>
    <w:rsid w:val="2670D5A9"/>
    <w:rsid w:val="2693B6D0"/>
    <w:rsid w:val="26A2A2AF"/>
    <w:rsid w:val="26A4CA37"/>
    <w:rsid w:val="26ACDAF4"/>
    <w:rsid w:val="2758BC2D"/>
    <w:rsid w:val="276B56C9"/>
    <w:rsid w:val="27AB5FD5"/>
    <w:rsid w:val="2812ED19"/>
    <w:rsid w:val="2848B45B"/>
    <w:rsid w:val="2851FE43"/>
    <w:rsid w:val="28F06914"/>
    <w:rsid w:val="293489C8"/>
    <w:rsid w:val="293D0F52"/>
    <w:rsid w:val="29A2C56D"/>
    <w:rsid w:val="2A16B6B3"/>
    <w:rsid w:val="2A489DEE"/>
    <w:rsid w:val="2A49327D"/>
    <w:rsid w:val="2A5F68CA"/>
    <w:rsid w:val="2AA05F89"/>
    <w:rsid w:val="2AB61DDC"/>
    <w:rsid w:val="2AC758B3"/>
    <w:rsid w:val="2B23CE5C"/>
    <w:rsid w:val="2B606FB1"/>
    <w:rsid w:val="2B8612F4"/>
    <w:rsid w:val="2B99D232"/>
    <w:rsid w:val="2BF761AD"/>
    <w:rsid w:val="2C58C004"/>
    <w:rsid w:val="2D43CC23"/>
    <w:rsid w:val="2DD4D885"/>
    <w:rsid w:val="2DEED28E"/>
    <w:rsid w:val="2DF62B03"/>
    <w:rsid w:val="2E03643D"/>
    <w:rsid w:val="2ECC0E41"/>
    <w:rsid w:val="2F6FDBB6"/>
    <w:rsid w:val="2FB8F41A"/>
    <w:rsid w:val="2FD21C77"/>
    <w:rsid w:val="2FE89AF7"/>
    <w:rsid w:val="303F87F9"/>
    <w:rsid w:val="30D5B591"/>
    <w:rsid w:val="30E67616"/>
    <w:rsid w:val="31709F5E"/>
    <w:rsid w:val="31B06081"/>
    <w:rsid w:val="31C56644"/>
    <w:rsid w:val="31EF6A64"/>
    <w:rsid w:val="321216E7"/>
    <w:rsid w:val="333417A7"/>
    <w:rsid w:val="333D5471"/>
    <w:rsid w:val="33420760"/>
    <w:rsid w:val="335AB3D9"/>
    <w:rsid w:val="33B55F7F"/>
    <w:rsid w:val="349C6643"/>
    <w:rsid w:val="34DFECBB"/>
    <w:rsid w:val="34E80143"/>
    <w:rsid w:val="3528CB08"/>
    <w:rsid w:val="354EDE08"/>
    <w:rsid w:val="354F6EBD"/>
    <w:rsid w:val="35626103"/>
    <w:rsid w:val="35ABB378"/>
    <w:rsid w:val="360CA647"/>
    <w:rsid w:val="3628359E"/>
    <w:rsid w:val="3645C009"/>
    <w:rsid w:val="3694F560"/>
    <w:rsid w:val="3765C046"/>
    <w:rsid w:val="37DE0CB5"/>
    <w:rsid w:val="37E361EA"/>
    <w:rsid w:val="381FA205"/>
    <w:rsid w:val="382C972B"/>
    <w:rsid w:val="3847C94F"/>
    <w:rsid w:val="385EABE8"/>
    <w:rsid w:val="38771BC0"/>
    <w:rsid w:val="3883FCA5"/>
    <w:rsid w:val="38DFE8FC"/>
    <w:rsid w:val="3921D587"/>
    <w:rsid w:val="3923155D"/>
    <w:rsid w:val="3941AC1C"/>
    <w:rsid w:val="3949CB78"/>
    <w:rsid w:val="395233B9"/>
    <w:rsid w:val="395FD660"/>
    <w:rsid w:val="3988BAD2"/>
    <w:rsid w:val="39C12405"/>
    <w:rsid w:val="39C14A3D"/>
    <w:rsid w:val="3A18494E"/>
    <w:rsid w:val="3A244943"/>
    <w:rsid w:val="3A356F0F"/>
    <w:rsid w:val="3ADB2989"/>
    <w:rsid w:val="3B7D244D"/>
    <w:rsid w:val="3B810BB0"/>
    <w:rsid w:val="3BFE6DE6"/>
    <w:rsid w:val="3C3EF06F"/>
    <w:rsid w:val="3C4E5EBE"/>
    <w:rsid w:val="3C951A3D"/>
    <w:rsid w:val="3C9C567C"/>
    <w:rsid w:val="3D482488"/>
    <w:rsid w:val="3DA74512"/>
    <w:rsid w:val="3DB87C0D"/>
    <w:rsid w:val="3DEA2F1F"/>
    <w:rsid w:val="3EAC2F7E"/>
    <w:rsid w:val="3F0DE219"/>
    <w:rsid w:val="3F557C5E"/>
    <w:rsid w:val="3F6771E4"/>
    <w:rsid w:val="3F89ABC1"/>
    <w:rsid w:val="3F92B7FD"/>
    <w:rsid w:val="3FB90CFC"/>
    <w:rsid w:val="4077AF54"/>
    <w:rsid w:val="40A9B27A"/>
    <w:rsid w:val="40BD8DCB"/>
    <w:rsid w:val="40C87921"/>
    <w:rsid w:val="40EDA85C"/>
    <w:rsid w:val="40F925DB"/>
    <w:rsid w:val="413C6ADD"/>
    <w:rsid w:val="4154DD5D"/>
    <w:rsid w:val="419BBFE3"/>
    <w:rsid w:val="41E89FF8"/>
    <w:rsid w:val="423B3870"/>
    <w:rsid w:val="423FE15E"/>
    <w:rsid w:val="427A14AB"/>
    <w:rsid w:val="42BDB1A3"/>
    <w:rsid w:val="42BE3DFC"/>
    <w:rsid w:val="42DC5972"/>
    <w:rsid w:val="42ED62FA"/>
    <w:rsid w:val="42EF9146"/>
    <w:rsid w:val="43540F46"/>
    <w:rsid w:val="43670B75"/>
    <w:rsid w:val="437304D7"/>
    <w:rsid w:val="4373C368"/>
    <w:rsid w:val="43E1533C"/>
    <w:rsid w:val="44080769"/>
    <w:rsid w:val="4420009C"/>
    <w:rsid w:val="443C2828"/>
    <w:rsid w:val="448C7E1F"/>
    <w:rsid w:val="449879EC"/>
    <w:rsid w:val="449AB7CA"/>
    <w:rsid w:val="450ED538"/>
    <w:rsid w:val="454D8356"/>
    <w:rsid w:val="45580F40"/>
    <w:rsid w:val="459425A3"/>
    <w:rsid w:val="45D7E8EA"/>
    <w:rsid w:val="4655F697"/>
    <w:rsid w:val="46CCBB45"/>
    <w:rsid w:val="46DBBAB6"/>
    <w:rsid w:val="47067F42"/>
    <w:rsid w:val="4710BE27"/>
    <w:rsid w:val="4718F3FE"/>
    <w:rsid w:val="471D8191"/>
    <w:rsid w:val="4750ED67"/>
    <w:rsid w:val="47612EC7"/>
    <w:rsid w:val="478A12BB"/>
    <w:rsid w:val="47C41EE1"/>
    <w:rsid w:val="47CB3A8C"/>
    <w:rsid w:val="4811F20D"/>
    <w:rsid w:val="48842797"/>
    <w:rsid w:val="48969A1B"/>
    <w:rsid w:val="48A4901A"/>
    <w:rsid w:val="48C2502F"/>
    <w:rsid w:val="48FA36ED"/>
    <w:rsid w:val="490F994B"/>
    <w:rsid w:val="4920E4D4"/>
    <w:rsid w:val="492702C3"/>
    <w:rsid w:val="4929C5F4"/>
    <w:rsid w:val="494F4D7F"/>
    <w:rsid w:val="49C6F3C4"/>
    <w:rsid w:val="4A2FB08E"/>
    <w:rsid w:val="4A5094C0"/>
    <w:rsid w:val="4AF6BFE4"/>
    <w:rsid w:val="4B1465A0"/>
    <w:rsid w:val="4B8F7A06"/>
    <w:rsid w:val="4BCE3ADD"/>
    <w:rsid w:val="4BE0C2C7"/>
    <w:rsid w:val="4BFABC07"/>
    <w:rsid w:val="4BFE5F8D"/>
    <w:rsid w:val="4D16B557"/>
    <w:rsid w:val="4E22DB6B"/>
    <w:rsid w:val="4E5AB391"/>
    <w:rsid w:val="4F05DB9F"/>
    <w:rsid w:val="5020C06C"/>
    <w:rsid w:val="50915343"/>
    <w:rsid w:val="50A1AC00"/>
    <w:rsid w:val="50A38330"/>
    <w:rsid w:val="510249ED"/>
    <w:rsid w:val="52218A5A"/>
    <w:rsid w:val="5246519A"/>
    <w:rsid w:val="5263942B"/>
    <w:rsid w:val="5275AD5B"/>
    <w:rsid w:val="52A104F5"/>
    <w:rsid w:val="53032731"/>
    <w:rsid w:val="5323EF05"/>
    <w:rsid w:val="53C8F405"/>
    <w:rsid w:val="53CC04A5"/>
    <w:rsid w:val="53F51A21"/>
    <w:rsid w:val="54084140"/>
    <w:rsid w:val="542156B8"/>
    <w:rsid w:val="542B8D64"/>
    <w:rsid w:val="54397895"/>
    <w:rsid w:val="5462ECE6"/>
    <w:rsid w:val="547EDEA6"/>
    <w:rsid w:val="549BED5A"/>
    <w:rsid w:val="54D808BC"/>
    <w:rsid w:val="54DA3B6B"/>
    <w:rsid w:val="5545FF46"/>
    <w:rsid w:val="55523B1D"/>
    <w:rsid w:val="556E2397"/>
    <w:rsid w:val="55926A5D"/>
    <w:rsid w:val="55DA24A2"/>
    <w:rsid w:val="5673D91D"/>
    <w:rsid w:val="56DA98D2"/>
    <w:rsid w:val="56F34D70"/>
    <w:rsid w:val="5708B423"/>
    <w:rsid w:val="572F17C8"/>
    <w:rsid w:val="5737054E"/>
    <w:rsid w:val="573CA398"/>
    <w:rsid w:val="574C3BAB"/>
    <w:rsid w:val="575C424F"/>
    <w:rsid w:val="578F1B8B"/>
    <w:rsid w:val="57B09554"/>
    <w:rsid w:val="57EDB702"/>
    <w:rsid w:val="5808E920"/>
    <w:rsid w:val="5830668B"/>
    <w:rsid w:val="588CA2DC"/>
    <w:rsid w:val="58C88B44"/>
    <w:rsid w:val="58EDD884"/>
    <w:rsid w:val="5A15B89F"/>
    <w:rsid w:val="5A66B88A"/>
    <w:rsid w:val="5A6EB16C"/>
    <w:rsid w:val="5A89A8E5"/>
    <w:rsid w:val="5AA00EF9"/>
    <w:rsid w:val="5AA92C33"/>
    <w:rsid w:val="5AF60DB0"/>
    <w:rsid w:val="5B0484CE"/>
    <w:rsid w:val="5B1A7B35"/>
    <w:rsid w:val="5B66F0DB"/>
    <w:rsid w:val="5B9C280C"/>
    <w:rsid w:val="5BB53CD7"/>
    <w:rsid w:val="5BD79133"/>
    <w:rsid w:val="5BF252AC"/>
    <w:rsid w:val="5C21E4D6"/>
    <w:rsid w:val="5D0EAB15"/>
    <w:rsid w:val="5D5EC9AE"/>
    <w:rsid w:val="5DF2D9B5"/>
    <w:rsid w:val="5EEDBF86"/>
    <w:rsid w:val="5F241EC5"/>
    <w:rsid w:val="5F30658B"/>
    <w:rsid w:val="5F84DE93"/>
    <w:rsid w:val="5FDC7899"/>
    <w:rsid w:val="5FE55F28"/>
    <w:rsid w:val="6019439B"/>
    <w:rsid w:val="60DDE794"/>
    <w:rsid w:val="6121EB62"/>
    <w:rsid w:val="612B8DF8"/>
    <w:rsid w:val="61812F89"/>
    <w:rsid w:val="61E1143A"/>
    <w:rsid w:val="621B593B"/>
    <w:rsid w:val="621F5315"/>
    <w:rsid w:val="6240E1C2"/>
    <w:rsid w:val="6277FDFD"/>
    <w:rsid w:val="62B20871"/>
    <w:rsid w:val="632E3AC1"/>
    <w:rsid w:val="63362847"/>
    <w:rsid w:val="63412DF0"/>
    <w:rsid w:val="63621D29"/>
    <w:rsid w:val="638B7D6D"/>
    <w:rsid w:val="63D820FF"/>
    <w:rsid w:val="6450C5D5"/>
    <w:rsid w:val="64BED8C4"/>
    <w:rsid w:val="658517B5"/>
    <w:rsid w:val="65936049"/>
    <w:rsid w:val="65EB74F7"/>
    <w:rsid w:val="6654A0AC"/>
    <w:rsid w:val="668A9287"/>
    <w:rsid w:val="6749962B"/>
    <w:rsid w:val="6764977D"/>
    <w:rsid w:val="67CEA6A4"/>
    <w:rsid w:val="67D20D6F"/>
    <w:rsid w:val="67D490B8"/>
    <w:rsid w:val="67F0710D"/>
    <w:rsid w:val="67F15327"/>
    <w:rsid w:val="6847AA9E"/>
    <w:rsid w:val="689FE115"/>
    <w:rsid w:val="68A1AA94"/>
    <w:rsid w:val="68B42228"/>
    <w:rsid w:val="68DF5BDB"/>
    <w:rsid w:val="6905B0DD"/>
    <w:rsid w:val="699249E7"/>
    <w:rsid w:val="6A08661E"/>
    <w:rsid w:val="6A8E94F9"/>
    <w:rsid w:val="6AF2355C"/>
    <w:rsid w:val="6B2811CF"/>
    <w:rsid w:val="6B63CEC7"/>
    <w:rsid w:val="6B6502BA"/>
    <w:rsid w:val="6B7E2B17"/>
    <w:rsid w:val="6C1EE043"/>
    <w:rsid w:val="6C477604"/>
    <w:rsid w:val="6CF4ED00"/>
    <w:rsid w:val="6D24BC05"/>
    <w:rsid w:val="6D6050F9"/>
    <w:rsid w:val="6D694411"/>
    <w:rsid w:val="6DA8E3FD"/>
    <w:rsid w:val="6DBAB0A4"/>
    <w:rsid w:val="6E4AF514"/>
    <w:rsid w:val="6E5C49B3"/>
    <w:rsid w:val="6E7A42A4"/>
    <w:rsid w:val="6F5E6E8B"/>
    <w:rsid w:val="6F693612"/>
    <w:rsid w:val="6F818649"/>
    <w:rsid w:val="6F881B15"/>
    <w:rsid w:val="6F950826"/>
    <w:rsid w:val="6FA76B3A"/>
    <w:rsid w:val="6FDD9FEC"/>
    <w:rsid w:val="702E0582"/>
    <w:rsid w:val="704F94C6"/>
    <w:rsid w:val="70604E34"/>
    <w:rsid w:val="706A4B75"/>
    <w:rsid w:val="70DAE301"/>
    <w:rsid w:val="70EBC3A0"/>
    <w:rsid w:val="70F25166"/>
    <w:rsid w:val="711B46CF"/>
    <w:rsid w:val="71B73C4B"/>
    <w:rsid w:val="71FEDEE2"/>
    <w:rsid w:val="71FF990A"/>
    <w:rsid w:val="7213E62F"/>
    <w:rsid w:val="7229DA46"/>
    <w:rsid w:val="7230D05F"/>
    <w:rsid w:val="73800493"/>
    <w:rsid w:val="7393B531"/>
    <w:rsid w:val="7431DFAE"/>
    <w:rsid w:val="74955E03"/>
    <w:rsid w:val="74DCEA14"/>
    <w:rsid w:val="74E705FC"/>
    <w:rsid w:val="7501715E"/>
    <w:rsid w:val="75107A4D"/>
    <w:rsid w:val="751EF0D7"/>
    <w:rsid w:val="757A7F4D"/>
    <w:rsid w:val="7587F07F"/>
    <w:rsid w:val="75B8AD3D"/>
    <w:rsid w:val="75CDB00F"/>
    <w:rsid w:val="76312E64"/>
    <w:rsid w:val="77297EB7"/>
    <w:rsid w:val="780E825D"/>
    <w:rsid w:val="789766C3"/>
    <w:rsid w:val="789CDC82"/>
    <w:rsid w:val="78B73890"/>
    <w:rsid w:val="78C35C06"/>
    <w:rsid w:val="78C54F18"/>
    <w:rsid w:val="790550D1"/>
    <w:rsid w:val="79AA52BE"/>
    <w:rsid w:val="79E743A9"/>
    <w:rsid w:val="7AA12132"/>
    <w:rsid w:val="7AD70A8D"/>
    <w:rsid w:val="7AF2E95D"/>
    <w:rsid w:val="7B0611BD"/>
    <w:rsid w:val="7B359B15"/>
    <w:rsid w:val="7B9730FE"/>
    <w:rsid w:val="7BC39568"/>
    <w:rsid w:val="7BCCAD68"/>
    <w:rsid w:val="7BFCEFDA"/>
    <w:rsid w:val="7C707924"/>
    <w:rsid w:val="7CAC535B"/>
    <w:rsid w:val="7CFB4DB3"/>
    <w:rsid w:val="7D5C7B68"/>
    <w:rsid w:val="7E9DF29E"/>
    <w:rsid w:val="7F19432C"/>
    <w:rsid w:val="7F34909C"/>
    <w:rsid w:val="7F62AE9D"/>
    <w:rsid w:val="7F749255"/>
    <w:rsid w:val="7FB99610"/>
    <w:rsid w:val="7FD58197"/>
    <w:rsid w:val="7FE6B89C"/>
    <w:rsid w:val="7FEA86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F30BE"/>
  <w15:chartTrackingRefBased/>
  <w15:docId w15:val="{CC8295A0-C2CF-4CBE-BBAF-A46CFD474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3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64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485"/>
  </w:style>
  <w:style w:type="paragraph" w:styleId="Footer">
    <w:name w:val="footer"/>
    <w:basedOn w:val="Normal"/>
    <w:link w:val="FooterChar"/>
    <w:uiPriority w:val="99"/>
    <w:unhideWhenUsed/>
    <w:rsid w:val="005264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485"/>
  </w:style>
  <w:style w:type="paragraph" w:styleId="ListParagraph">
    <w:name w:val="List Paragraph"/>
    <w:basedOn w:val="Normal"/>
    <w:uiPriority w:val="34"/>
    <w:qFormat/>
    <w:rsid w:val="00526485"/>
    <w:pPr>
      <w:ind w:left="720"/>
      <w:contextualSpacing/>
    </w:pPr>
  </w:style>
  <w:style w:type="character" w:styleId="CommentReference">
    <w:name w:val="annotation reference"/>
    <w:basedOn w:val="DefaultParagraphFont"/>
    <w:uiPriority w:val="99"/>
    <w:semiHidden/>
    <w:unhideWhenUsed/>
    <w:rsid w:val="00132A0A"/>
    <w:rPr>
      <w:sz w:val="16"/>
      <w:szCs w:val="16"/>
    </w:rPr>
  </w:style>
  <w:style w:type="paragraph" w:styleId="CommentText">
    <w:name w:val="annotation text"/>
    <w:basedOn w:val="Normal"/>
    <w:link w:val="CommentTextChar"/>
    <w:uiPriority w:val="99"/>
    <w:unhideWhenUsed/>
    <w:rsid w:val="00132A0A"/>
    <w:pPr>
      <w:spacing w:line="240" w:lineRule="auto"/>
    </w:pPr>
    <w:rPr>
      <w:sz w:val="20"/>
      <w:szCs w:val="20"/>
    </w:rPr>
  </w:style>
  <w:style w:type="character" w:customStyle="1" w:styleId="CommentTextChar">
    <w:name w:val="Comment Text Char"/>
    <w:basedOn w:val="DefaultParagraphFont"/>
    <w:link w:val="CommentText"/>
    <w:uiPriority w:val="99"/>
    <w:rsid w:val="00132A0A"/>
    <w:rPr>
      <w:sz w:val="20"/>
      <w:szCs w:val="20"/>
    </w:rPr>
  </w:style>
  <w:style w:type="paragraph" w:styleId="CommentSubject">
    <w:name w:val="annotation subject"/>
    <w:basedOn w:val="CommentText"/>
    <w:next w:val="CommentText"/>
    <w:link w:val="CommentSubjectChar"/>
    <w:uiPriority w:val="99"/>
    <w:semiHidden/>
    <w:unhideWhenUsed/>
    <w:rsid w:val="00132A0A"/>
    <w:rPr>
      <w:b/>
      <w:bCs/>
    </w:rPr>
  </w:style>
  <w:style w:type="character" w:customStyle="1" w:styleId="CommentSubjectChar">
    <w:name w:val="Comment Subject Char"/>
    <w:basedOn w:val="CommentTextChar"/>
    <w:link w:val="CommentSubject"/>
    <w:uiPriority w:val="99"/>
    <w:semiHidden/>
    <w:rsid w:val="00132A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microsoft.com/office/2020/10/relationships/intelligence" Target="intelligence2.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49902069-abee-46b1-a166-fab6e076b292">
      <UserInfo>
        <DisplayName>Fiona Duffy</DisplayName>
        <AccountId>10</AccountId>
        <AccountType/>
      </UserInfo>
      <UserInfo>
        <DisplayName>Imogen Peebles</DisplayName>
        <AccountId>6</AccountId>
        <AccountType/>
      </UserInfo>
      <UserInfo>
        <DisplayName>Emy Nimbley</DisplayName>
        <AccountId>16</AccountId>
        <AccountType/>
      </UserInfo>
      <UserInfo>
        <DisplayName>Emy Nimbley</DisplayName>
        <AccountId>15</AccountId>
        <AccountType/>
      </UserInfo>
    </SharedWithUsers>
    <lcf76f155ced4ddcb4097134ff3c332f xmlns="c54f2f62-6e54-45cf-a150-3bdfb5d0686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46E87E3BA29264DBBFE541F108B5F98" ma:contentTypeVersion="11" ma:contentTypeDescription="Create a new document." ma:contentTypeScope="" ma:versionID="18c5ed9cb490c86db62f9328237e6cc6">
  <xsd:schema xmlns:xsd="http://www.w3.org/2001/XMLSchema" xmlns:xs="http://www.w3.org/2001/XMLSchema" xmlns:p="http://schemas.microsoft.com/office/2006/metadata/properties" xmlns:ns2="c54f2f62-6e54-45cf-a150-3bdfb5d06865" xmlns:ns3="49902069-abee-46b1-a166-fab6e076b292" targetNamespace="http://schemas.microsoft.com/office/2006/metadata/properties" ma:root="true" ma:fieldsID="ef52e41f9460c0c549b69c513b05fba2" ns2:_="" ns3:_="">
    <xsd:import namespace="c54f2f62-6e54-45cf-a150-3bdfb5d06865"/>
    <xsd:import namespace="49902069-abee-46b1-a166-fab6e076b29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2:MediaServiceGenerationTime" minOccurs="0"/>
                <xsd:element ref="ns2:MediaServiceEventHashCode"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4f2f62-6e54-45cf-a150-3bdfb5d068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9902069-abee-46b1-a166-fab6e076b29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E5F26B-658B-4C62-BCD9-23F2FF46605B}">
  <ds:schemaRefs>
    <ds:schemaRef ds:uri="http://schemas.microsoft.com/office/2006/metadata/properties"/>
    <ds:schemaRef ds:uri="http://schemas.microsoft.com/office/infopath/2007/PartnerControls"/>
    <ds:schemaRef ds:uri="49902069-abee-46b1-a166-fab6e076b292"/>
    <ds:schemaRef ds:uri="c54f2f62-6e54-45cf-a150-3bdfb5d06865"/>
  </ds:schemaRefs>
</ds:datastoreItem>
</file>

<file path=customXml/itemProps2.xml><?xml version="1.0" encoding="utf-8"?>
<ds:datastoreItem xmlns:ds="http://schemas.openxmlformats.org/officeDocument/2006/customXml" ds:itemID="{9782FC9F-DE7B-40A3-9464-241DC4CF87E5}">
  <ds:schemaRefs>
    <ds:schemaRef ds:uri="http://schemas.microsoft.com/sharepoint/v3/contenttype/forms"/>
  </ds:schemaRefs>
</ds:datastoreItem>
</file>

<file path=customXml/itemProps3.xml><?xml version="1.0" encoding="utf-8"?>
<ds:datastoreItem xmlns:ds="http://schemas.openxmlformats.org/officeDocument/2006/customXml" ds:itemID="{478E830D-0F60-43BE-9BA2-E907E9CF4E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4f2f62-6e54-45cf-a150-3bdfb5d06865"/>
    <ds:schemaRef ds:uri="49902069-abee-46b1-a166-fab6e076b2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433</Words>
  <Characters>8172</Characters>
  <Application>Microsoft Office Word</Application>
  <DocSecurity>0</DocSecurity>
  <Lines>68</Lines>
  <Paragraphs>19</Paragraphs>
  <ScaleCrop>false</ScaleCrop>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ebles, Imogen</dc:creator>
  <cp:keywords/>
  <dc:description/>
  <cp:lastModifiedBy>Fiona Duffy</cp:lastModifiedBy>
  <cp:revision>3</cp:revision>
  <dcterms:created xsi:type="dcterms:W3CDTF">2024-09-04T07:48:00Z</dcterms:created>
  <dcterms:modified xsi:type="dcterms:W3CDTF">2024-09-04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6E87E3BA29264DBBFE541F108B5F98</vt:lpwstr>
  </property>
  <property fmtid="{D5CDD505-2E9C-101B-9397-08002B2CF9AE}" pid="3" name="MediaServiceImageTags">
    <vt:lpwstr/>
  </property>
</Properties>
</file>